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8B6C0D" w14:textId="449F3013" w:rsidR="00703479" w:rsidRDefault="00703479" w:rsidP="00703479">
      <w:pPr>
        <w:pStyle w:val="NormalWeb"/>
        <w:spacing w:before="0" w:beforeAutospacing="0" w:after="0" w:afterAutospacing="0"/>
      </w:pPr>
      <w:r>
        <w:rPr>
          <w:rFonts w:ascii="Arial" w:hAnsi="Arial" w:cs="Arial"/>
          <w:b/>
          <w:bCs/>
          <w:color w:val="000000"/>
          <w:sz w:val="22"/>
          <w:szCs w:val="22"/>
        </w:rPr>
        <w:t>Template: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96"/>
        <w:gridCol w:w="2005"/>
        <w:gridCol w:w="1692"/>
        <w:gridCol w:w="2145"/>
        <w:gridCol w:w="1862"/>
      </w:tblGrid>
      <w:tr w:rsidR="00703479" w14:paraId="2F6EEB79" w14:textId="77777777" w:rsidTr="002939C5">
        <w:trPr>
          <w:trHeight w:val="337"/>
        </w:trPr>
        <w:tc>
          <w:tcPr>
            <w:tcW w:w="0" w:type="auto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BCF77B" w14:textId="77777777" w:rsidR="00703479" w:rsidRDefault="00703479" w:rsidP="002939C5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Key Resources Table</w:t>
            </w:r>
          </w:p>
        </w:tc>
      </w:tr>
      <w:tr w:rsidR="00A12307" w14:paraId="4B926B2F" w14:textId="77777777" w:rsidTr="002939C5">
        <w:trPr>
          <w:trHeight w:val="7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4C46DD" w14:textId="77777777" w:rsidR="00703479" w:rsidRDefault="00703479" w:rsidP="002939C5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agent type (species) or resour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477830" w14:textId="77777777" w:rsidR="00703479" w:rsidRDefault="00703479" w:rsidP="002939C5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sign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ADA6C22" w14:textId="77777777" w:rsidR="00703479" w:rsidRDefault="00703479" w:rsidP="002939C5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ource or refere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730BA6" w14:textId="77777777" w:rsidR="00703479" w:rsidRDefault="00703479" w:rsidP="002939C5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dentifie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92D215" w14:textId="77777777" w:rsidR="00703479" w:rsidRDefault="00703479" w:rsidP="002939C5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dditional information</w:t>
            </w:r>
          </w:p>
        </w:tc>
      </w:tr>
      <w:tr w:rsidR="00A12307" w14:paraId="5705D45E" w14:textId="77777777" w:rsidTr="00703479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26D825" w14:textId="1894B160" w:rsidR="00703479" w:rsidRDefault="00E355DD" w:rsidP="00703479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train, strain background (</w:t>
            </w:r>
            <w:proofErr w:type="gramStart"/>
            <w:r w:rsidRPr="00E355D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.coli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3ED6C3" w14:textId="356C5DBF" w:rsidR="00703479" w:rsidRDefault="00E355DD" w:rsidP="00703479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Alexa Fluor 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488 </w:t>
            </w:r>
            <w:r w:rsidR="00703479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conjugated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E355D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.col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1C1D015" w14:textId="6D4B418B" w:rsidR="00703479" w:rsidRDefault="00E355DD" w:rsidP="00703479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Thermo Fisher Scientific, </w:t>
            </w:r>
            <w:r w:rsidRPr="00E355DD">
              <w:rPr>
                <w:rFonts w:ascii="Arial" w:hAnsi="Arial" w:cs="Arial"/>
                <w:color w:val="000000"/>
                <w:sz w:val="22"/>
                <w:szCs w:val="22"/>
              </w:rPr>
              <w:t>E13231</w:t>
            </w:r>
            <w:r w:rsidR="00703479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5875EC" w14:textId="77777777" w:rsidR="00703479" w:rsidRDefault="00703479" w:rsidP="00703479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3B08C5D" w14:textId="39027CBC" w:rsidR="00703479" w:rsidRDefault="00E355DD" w:rsidP="00703479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Used for phagocytosis assays</w:t>
            </w:r>
          </w:p>
        </w:tc>
      </w:tr>
      <w:tr w:rsidR="00A12307" w14:paraId="4E83E70C" w14:textId="77777777" w:rsidTr="00703479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B1102A" w14:textId="5AC362AF" w:rsidR="00703479" w:rsidRDefault="00703479" w:rsidP="00703479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strain, strain background </w:t>
            </w:r>
            <w:r w:rsidR="007827E0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 w:rsidR="007827E0" w:rsidRPr="007827E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.coli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4C5D1F5" w14:textId="71B95095" w:rsidR="00703479" w:rsidRDefault="007827E0" w:rsidP="00703479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tbl3 chemically competent ce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146E68" w14:textId="086A877B" w:rsidR="00703479" w:rsidRDefault="007827E0" w:rsidP="00703479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ermo Fisher Scientific,</w:t>
            </w:r>
            <w:r>
              <w:t xml:space="preserve"> </w:t>
            </w:r>
            <w:r w:rsidRPr="007827E0">
              <w:rPr>
                <w:rFonts w:ascii="Arial" w:hAnsi="Arial" w:cs="Arial"/>
                <w:color w:val="000000"/>
                <w:sz w:val="22"/>
                <w:szCs w:val="22"/>
              </w:rPr>
              <w:t>C73730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EDC73C8" w14:textId="77777777" w:rsidR="00703479" w:rsidRDefault="00703479" w:rsidP="00703479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A529DFD" w14:textId="22B1F3B4" w:rsidR="00703479" w:rsidRDefault="007827E0" w:rsidP="00703479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Competent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RecA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negative bacteria used for all lentiviral plasmids</w:t>
            </w:r>
            <w:r w:rsidR="00703479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12307" w14:paraId="0D574CCA" w14:textId="77777777" w:rsidTr="00703479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43A62E" w14:textId="372A550A" w:rsidR="00703479" w:rsidRDefault="00703479" w:rsidP="00703479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 w:rsidR="00422509" w:rsidRPr="0042250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us Musculu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F4AFEFC" w14:textId="73EAAB46" w:rsidR="00703479" w:rsidRDefault="00422509" w:rsidP="00703479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stone H1.2/H1.4 deficient mouse</w:t>
            </w:r>
            <w:r w:rsidR="00703479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25064D" w14:textId="6B2719D2" w:rsidR="00703479" w:rsidRDefault="00BE6271" w:rsidP="00703479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ift from Arthur I Skoultchi, Fan et al.</w:t>
            </w:r>
            <w:r>
              <w:t xml:space="preserve"> </w:t>
            </w:r>
            <w:r w:rsidRPr="00BE6271">
              <w:rPr>
                <w:rFonts w:ascii="Arial" w:hAnsi="Arial" w:cs="Arial"/>
                <w:color w:val="000000"/>
                <w:sz w:val="22"/>
                <w:szCs w:val="22"/>
              </w:rPr>
              <w:t xml:space="preserve">Mol Cell </w:t>
            </w:r>
            <w:proofErr w:type="spellStart"/>
            <w:r w:rsidRPr="00BE6271">
              <w:rPr>
                <w:rFonts w:ascii="Arial" w:hAnsi="Arial" w:cs="Arial"/>
                <w:color w:val="000000"/>
                <w:sz w:val="22"/>
                <w:szCs w:val="22"/>
              </w:rPr>
              <w:t>Biol</w:t>
            </w:r>
            <w:proofErr w:type="spellEnd"/>
            <w:r w:rsidRPr="00BE6271">
              <w:rPr>
                <w:rFonts w:ascii="Arial" w:hAnsi="Arial" w:cs="Arial"/>
                <w:color w:val="000000"/>
                <w:sz w:val="22"/>
                <w:szCs w:val="22"/>
              </w:rPr>
              <w:t>, 23(2003), pp.4559-7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703479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6FA272" w14:textId="77777777" w:rsidR="00703479" w:rsidRDefault="00703479" w:rsidP="00703479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B7CD9A" w14:textId="139F9529" w:rsidR="00703479" w:rsidRDefault="00703479" w:rsidP="00703479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="000D494B">
              <w:rPr>
                <w:rFonts w:ascii="Arial" w:hAnsi="Arial" w:cs="Arial"/>
                <w:color w:val="000000"/>
                <w:sz w:val="22"/>
                <w:szCs w:val="22"/>
              </w:rPr>
              <w:t xml:space="preserve">Mice double-deficient for </w:t>
            </w:r>
            <w:r w:rsidR="00C26E3E">
              <w:rPr>
                <w:rFonts w:ascii="Arial" w:hAnsi="Arial" w:cs="Arial"/>
                <w:color w:val="000000"/>
                <w:sz w:val="22"/>
                <w:szCs w:val="22"/>
              </w:rPr>
              <w:t xml:space="preserve">linker histones </w:t>
            </w:r>
            <w:r w:rsidR="000D494B">
              <w:rPr>
                <w:rFonts w:ascii="Arial" w:hAnsi="Arial" w:cs="Arial"/>
                <w:color w:val="000000"/>
                <w:sz w:val="22"/>
                <w:szCs w:val="22"/>
              </w:rPr>
              <w:t>H1.2 and H1.4</w:t>
            </w:r>
          </w:p>
        </w:tc>
      </w:tr>
      <w:tr w:rsidR="00A12307" w14:paraId="2872562C" w14:textId="77777777" w:rsidTr="00703479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298B91" w14:textId="19803531" w:rsidR="00703479" w:rsidRDefault="00703479" w:rsidP="00703479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ell line (</w:t>
            </w:r>
            <w:r w:rsidR="00422509">
              <w:rPr>
                <w:rFonts w:ascii="Arial" w:hAnsi="Arial" w:cs="Arial"/>
                <w:color w:val="000000"/>
                <w:sz w:val="22"/>
                <w:szCs w:val="22"/>
              </w:rPr>
              <w:t>Homo Sapien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9DC1DA0" w14:textId="18478C78" w:rsidR="00703479" w:rsidRDefault="00422509" w:rsidP="00703479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LB-985</w:t>
            </w:r>
            <w:r w:rsidR="00703479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C698F2B" w14:textId="0FF8EAB5" w:rsidR="00703479" w:rsidRDefault="00C45404" w:rsidP="00703479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Zhen et al. </w:t>
            </w:r>
            <w:r w:rsidRPr="00C45404">
              <w:rPr>
                <w:rFonts w:ascii="Arial" w:hAnsi="Arial" w:cs="Arial"/>
                <w:color w:val="000000"/>
                <w:sz w:val="22"/>
                <w:szCs w:val="22"/>
              </w:rPr>
              <w:t xml:space="preserve">Proc Natl </w:t>
            </w:r>
            <w:proofErr w:type="spellStart"/>
            <w:r w:rsidRPr="00C45404">
              <w:rPr>
                <w:rFonts w:ascii="Arial" w:hAnsi="Arial" w:cs="Arial"/>
                <w:color w:val="000000"/>
                <w:sz w:val="22"/>
                <w:szCs w:val="22"/>
              </w:rPr>
              <w:t>Acad</w:t>
            </w:r>
            <w:proofErr w:type="spellEnd"/>
            <w:r w:rsidRPr="00C45404">
              <w:rPr>
                <w:rFonts w:ascii="Arial" w:hAnsi="Arial" w:cs="Arial"/>
                <w:color w:val="000000"/>
                <w:sz w:val="22"/>
                <w:szCs w:val="22"/>
              </w:rPr>
              <w:t xml:space="preserve"> Sci U S A, 90(1993), pp.9832-6</w:t>
            </w:r>
            <w:r w:rsidR="00703479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A62AD4" w14:textId="0724597F" w:rsidR="00703479" w:rsidRDefault="007B36B5" w:rsidP="00703479">
            <w:pPr>
              <w:pStyle w:val="NormalWeb"/>
              <w:spacing w:before="0" w:beforeAutospacing="0" w:after="0" w:afterAutospacing="0"/>
              <w:ind w:left="120" w:right="120"/>
            </w:pPr>
            <w:proofErr w:type="gramStart"/>
            <w:r w:rsidRPr="007B36B5">
              <w:rPr>
                <w:rFonts w:ascii="Arial" w:hAnsi="Arial" w:cs="Arial"/>
                <w:color w:val="000000"/>
                <w:sz w:val="22"/>
                <w:szCs w:val="22"/>
              </w:rPr>
              <w:t>RRID:CVCL</w:t>
            </w:r>
            <w:proofErr w:type="gramEnd"/>
            <w:r w:rsidRPr="007B36B5">
              <w:rPr>
                <w:rFonts w:ascii="Arial" w:hAnsi="Arial" w:cs="Arial"/>
                <w:color w:val="000000"/>
                <w:sz w:val="22"/>
                <w:szCs w:val="22"/>
              </w:rPr>
              <w:t>_2162</w:t>
            </w:r>
            <w:r w:rsidR="00703479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9C5E86D" w14:textId="77777777" w:rsidR="00703479" w:rsidRDefault="00703479" w:rsidP="00703479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12307" w14:paraId="24981A90" w14:textId="77777777" w:rsidTr="00703479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35AAC7" w14:textId="5091C98F" w:rsidR="00422509" w:rsidRDefault="00422509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ell line (Homo Sapien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E56059" w14:textId="22389FD7" w:rsidR="00422509" w:rsidRDefault="0042250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P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ADF7D2" w14:textId="12F3C8C5" w:rsidR="00422509" w:rsidRDefault="005D1964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SMZ-German Collection of Microorganisms and cell cultures, ACC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0903AF" w14:textId="1F564BD4" w:rsidR="00422509" w:rsidRDefault="007B36B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7B36B5">
              <w:rPr>
                <w:rFonts w:ascii="Arial" w:hAnsi="Arial" w:cs="Arial"/>
                <w:color w:val="000000"/>
                <w:sz w:val="22"/>
                <w:szCs w:val="22"/>
              </w:rPr>
              <w:t>RRID:CVCL</w:t>
            </w:r>
            <w:proofErr w:type="gramEnd"/>
            <w:r w:rsidRPr="007B36B5">
              <w:rPr>
                <w:rFonts w:ascii="Arial" w:hAnsi="Arial" w:cs="Arial"/>
                <w:color w:val="000000"/>
                <w:sz w:val="22"/>
                <w:szCs w:val="22"/>
              </w:rPr>
              <w:t>_00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DF4CF5" w14:textId="77777777" w:rsidR="00422509" w:rsidRDefault="0042250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701519" w14:paraId="56109B8C" w14:textId="77777777" w:rsidTr="00703479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6A7DCE" w14:textId="7A28F2F2" w:rsidR="00C26E3E" w:rsidRDefault="00C26E3E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ell line (Homo Sapien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690A72" w14:textId="3465A7E3" w:rsidR="00C26E3E" w:rsidRDefault="00C26E3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EK293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C70578" w14:textId="0449D0EE" w:rsidR="005D1964" w:rsidRPr="005D1964" w:rsidRDefault="005D1964" w:rsidP="005D1964">
            <w:pPr>
              <w:spacing w:before="100" w:beforeAutospacing="1" w:after="100" w:afterAutospacing="1"/>
              <w:outlineLvl w:val="0"/>
              <w:rPr>
                <w:rFonts w:ascii="Arial" w:eastAsia="Times New Roman" w:hAnsi="Arial" w:cs="Arial"/>
                <w:bCs/>
                <w:kern w:val="36"/>
                <w:sz w:val="22"/>
                <w:szCs w:val="48"/>
                <w:lang w:val="de-DE" w:eastAsia="de-DE"/>
              </w:rPr>
            </w:pPr>
            <w:r w:rsidRPr="005D1964">
              <w:rPr>
                <w:rFonts w:ascii="Arial" w:eastAsia="Times New Roman" w:hAnsi="Arial" w:cs="Arial"/>
                <w:bCs/>
                <w:kern w:val="36"/>
                <w:sz w:val="22"/>
                <w:szCs w:val="48"/>
                <w:lang w:val="de-DE" w:eastAsia="de-DE"/>
              </w:rPr>
              <w:t>ATCC</w:t>
            </w:r>
            <w:r>
              <w:rPr>
                <w:rFonts w:ascii="Arial" w:eastAsia="Times New Roman" w:hAnsi="Arial" w:cs="Arial"/>
                <w:bCs/>
                <w:kern w:val="36"/>
                <w:sz w:val="22"/>
                <w:szCs w:val="48"/>
                <w:lang w:val="de-DE" w:eastAsia="de-DE"/>
              </w:rPr>
              <w:t>,</w:t>
            </w:r>
            <w:r w:rsidRPr="005D1964">
              <w:rPr>
                <w:rFonts w:ascii="Arial" w:eastAsia="Times New Roman" w:hAnsi="Arial" w:cs="Arial"/>
                <w:bCs/>
                <w:kern w:val="36"/>
                <w:sz w:val="22"/>
                <w:szCs w:val="48"/>
                <w:lang w:val="de-DE" w:eastAsia="de-DE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kern w:val="36"/>
                <w:sz w:val="22"/>
                <w:szCs w:val="48"/>
                <w:lang w:val="de-DE" w:eastAsia="de-DE"/>
              </w:rPr>
              <w:t>C</w:t>
            </w:r>
            <w:r w:rsidRPr="005D1964">
              <w:rPr>
                <w:rFonts w:ascii="Arial" w:eastAsia="Times New Roman" w:hAnsi="Arial" w:cs="Arial"/>
                <w:bCs/>
                <w:kern w:val="36"/>
                <w:sz w:val="22"/>
                <w:szCs w:val="48"/>
                <w:lang w:val="de-DE" w:eastAsia="de-DE"/>
              </w:rPr>
              <w:t>RL-11268</w:t>
            </w:r>
          </w:p>
          <w:p w14:paraId="36C2A39D" w14:textId="7BA7C895" w:rsidR="00C26E3E" w:rsidRPr="005D1964" w:rsidRDefault="00C26E3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8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0B7C99" w14:textId="77777777" w:rsidR="00C26E3E" w:rsidRDefault="00C26E3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B7ED20" w14:textId="67657BA0" w:rsidR="00C26E3E" w:rsidRDefault="00C26E3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Used for generation of lentiviral particles</w:t>
            </w:r>
          </w:p>
        </w:tc>
      </w:tr>
      <w:tr w:rsidR="00A12307" w14:paraId="753E6D9A" w14:textId="77777777" w:rsidTr="00703479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5608EC8" w14:textId="11BDC23D" w:rsidR="00703479" w:rsidRDefault="00703479" w:rsidP="00703479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transfected construct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(</w:t>
            </w:r>
            <w:r w:rsidR="00422509">
              <w:rPr>
                <w:rFonts w:ascii="Arial" w:hAnsi="Arial" w:cs="Arial"/>
                <w:color w:val="000000"/>
                <w:sz w:val="22"/>
                <w:szCs w:val="22"/>
              </w:rPr>
              <w:t>Homo Sapien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525C5C" w14:textId="5FE0DE47" w:rsidR="00703479" w:rsidRDefault="00703479" w:rsidP="00703479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 </w:t>
            </w:r>
            <w:r w:rsidR="00422509">
              <w:rPr>
                <w:rFonts w:ascii="Arial" w:hAnsi="Arial" w:cs="Arial"/>
                <w:color w:val="000000"/>
                <w:sz w:val="22"/>
                <w:szCs w:val="22"/>
              </w:rPr>
              <w:t>lentiCRISPRv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ADF6C3" w14:textId="427465A0" w:rsidR="00703479" w:rsidRDefault="00422509" w:rsidP="00703479">
            <w:pPr>
              <w:pStyle w:val="NormalWeb"/>
              <w:spacing w:before="0" w:beforeAutospacing="0" w:after="0" w:afterAutospacing="0"/>
              <w:ind w:left="120" w:right="120"/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ddgene</w:t>
            </w:r>
            <w:proofErr w:type="spellEnd"/>
            <w:r w:rsidR="00EE7B10">
              <w:rPr>
                <w:rFonts w:ascii="Arial" w:hAnsi="Arial" w:cs="Arial"/>
                <w:color w:val="000000"/>
                <w:sz w:val="22"/>
                <w:szCs w:val="22"/>
              </w:rPr>
              <w:t xml:space="preserve"> plasmid </w:t>
            </w:r>
            <w:r w:rsidR="00EE7B10" w:rsidRPr="00EE7B10">
              <w:rPr>
                <w:rFonts w:ascii="Arial" w:hAnsi="Arial" w:cs="Arial"/>
                <w:color w:val="000000"/>
                <w:sz w:val="22"/>
                <w:szCs w:val="22"/>
              </w:rPr>
              <w:t>#529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AE0594D" w14:textId="20C33F43" w:rsidR="00703479" w:rsidRDefault="007B36B5" w:rsidP="00703479">
            <w:pPr>
              <w:pStyle w:val="NormalWeb"/>
              <w:spacing w:before="0" w:beforeAutospacing="0" w:after="0" w:afterAutospacing="0"/>
              <w:ind w:left="120" w:right="120"/>
            </w:pPr>
            <w:proofErr w:type="gramStart"/>
            <w:r w:rsidRPr="007B36B5">
              <w:rPr>
                <w:rFonts w:ascii="Arial" w:hAnsi="Arial" w:cs="Arial"/>
                <w:color w:val="000000"/>
                <w:sz w:val="22"/>
                <w:szCs w:val="22"/>
              </w:rPr>
              <w:t>RRID:Addgene</w:t>
            </w:r>
            <w:proofErr w:type="gramEnd"/>
            <w:r w:rsidRPr="007B36B5">
              <w:rPr>
                <w:rFonts w:ascii="Arial" w:hAnsi="Arial" w:cs="Arial"/>
                <w:color w:val="000000"/>
                <w:sz w:val="22"/>
                <w:szCs w:val="22"/>
              </w:rPr>
              <w:t>_52961</w:t>
            </w:r>
            <w:r w:rsidR="00703479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BCEBD3B" w14:textId="661A48CE" w:rsidR="00703479" w:rsidRDefault="00422509" w:rsidP="00703479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Plasmid backbone to deliver all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 xml:space="preserve">sgRNAs in this 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paper</w:t>
            </w:r>
            <w:r w:rsidR="00703479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="00234821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proofErr w:type="gramEnd"/>
            <w:r w:rsidR="00234821">
              <w:rPr>
                <w:rFonts w:ascii="Arial" w:hAnsi="Arial" w:cs="Arial"/>
                <w:color w:val="000000"/>
                <w:sz w:val="22"/>
                <w:szCs w:val="22"/>
              </w:rPr>
              <w:t xml:space="preserve"> All sgRNA sequences are provided in supplementary </w:t>
            </w:r>
            <w:r w:rsidR="008D2694">
              <w:rPr>
                <w:rFonts w:ascii="Arial" w:hAnsi="Arial" w:cs="Arial"/>
                <w:color w:val="000000"/>
                <w:sz w:val="22"/>
                <w:szCs w:val="22"/>
              </w:rPr>
              <w:t>file</w:t>
            </w:r>
            <w:r w:rsidR="00234821">
              <w:rPr>
                <w:rFonts w:ascii="Arial" w:hAnsi="Arial" w:cs="Arial"/>
                <w:color w:val="000000"/>
                <w:sz w:val="22"/>
                <w:szCs w:val="22"/>
              </w:rPr>
              <w:t xml:space="preserve"> 1</w:t>
            </w:r>
          </w:p>
        </w:tc>
      </w:tr>
      <w:tr w:rsidR="00A12307" w14:paraId="21674297" w14:textId="77777777" w:rsidTr="00703479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B1F887" w14:textId="2192B3C1" w:rsidR="00422509" w:rsidRDefault="00422509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Transfected construct (Homo Sapien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98447C" w14:textId="59176A1B" w:rsidR="00422509" w:rsidRDefault="0042250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entiCRISPRv2-Blas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88232F" w14:textId="723E319A" w:rsidR="00422509" w:rsidRDefault="0042250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BAAF9F" w14:textId="77777777" w:rsidR="00422509" w:rsidRDefault="0042250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F02FD2" w14:textId="048A72D7" w:rsidR="00422509" w:rsidRDefault="0042250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Same plasmid backbone as lentiCRISPRv2, exchange of Cas9 to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Blasticidi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resistance to generate double knockout lines</w:t>
            </w:r>
          </w:p>
        </w:tc>
      </w:tr>
      <w:tr w:rsidR="001E6BA8" w14:paraId="2FFB5492" w14:textId="77777777" w:rsidTr="00703479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86D3BD" w14:textId="331A116B" w:rsidR="00C45404" w:rsidRDefault="00C45404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ransfected construct (Homo Sapien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75BF46" w14:textId="5FB9A9DB" w:rsidR="00C45404" w:rsidRDefault="00C45404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entiCRISPRv2 GECKO librar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378A18" w14:textId="590FD747" w:rsidR="00C45404" w:rsidRDefault="00C45404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ddgen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halem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et al. </w:t>
            </w:r>
            <w:r w:rsidRPr="00C45404">
              <w:rPr>
                <w:rFonts w:ascii="Arial" w:hAnsi="Arial" w:cs="Arial"/>
                <w:color w:val="000000"/>
                <w:sz w:val="22"/>
                <w:szCs w:val="22"/>
              </w:rPr>
              <w:t>Science, 343(2014), pp.84-8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B96DE6" w14:textId="77777777" w:rsidR="00C45404" w:rsidRDefault="00C45404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B9C65A" w14:textId="7E5A2472" w:rsidR="00C45404" w:rsidRDefault="00C45404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Genome-wide sgRNA library </w:t>
            </w:r>
          </w:p>
        </w:tc>
      </w:tr>
      <w:tr w:rsidR="00701519" w14:paraId="3E37A4A4" w14:textId="77777777" w:rsidTr="0070347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BB43A9" w14:textId="323559D2" w:rsidR="00A35201" w:rsidRDefault="00A35201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1F746C" w14:textId="1C2BE34E" w:rsidR="00A35201" w:rsidRDefault="00A35201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H1.2 (rabbit anti-human, IgG polyclonal)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C23EC1" w14:textId="0151770B" w:rsidR="00A35201" w:rsidRDefault="00A35201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5201">
              <w:rPr>
                <w:rFonts w:ascii="Arial" w:hAnsi="Arial" w:cs="Arial"/>
                <w:color w:val="000000"/>
                <w:sz w:val="22"/>
                <w:szCs w:val="22"/>
              </w:rPr>
              <w:t>PA5-32009, Invitroge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EE650D" w14:textId="4ADD113D" w:rsidR="00A35201" w:rsidRDefault="007B36B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7B36B5">
              <w:rPr>
                <w:rFonts w:ascii="Arial" w:hAnsi="Arial" w:cs="Arial"/>
                <w:color w:val="000000"/>
                <w:sz w:val="22"/>
                <w:szCs w:val="22"/>
              </w:rPr>
              <w:t>RRID:AB</w:t>
            </w:r>
            <w:proofErr w:type="gramEnd"/>
            <w:r w:rsidRPr="007B36B5">
              <w:rPr>
                <w:rFonts w:ascii="Arial" w:hAnsi="Arial" w:cs="Arial"/>
                <w:color w:val="000000"/>
                <w:sz w:val="22"/>
                <w:szCs w:val="22"/>
              </w:rPr>
              <w:t>_25494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A79623" w14:textId="1D785E2A" w:rsidR="00A35201" w:rsidRDefault="00A35201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Lot no. </w:t>
            </w:r>
            <w:r w:rsidRPr="00A35201">
              <w:rPr>
                <w:rFonts w:ascii="Arial" w:hAnsi="Arial" w:cs="Arial"/>
                <w:color w:val="000000"/>
                <w:sz w:val="22"/>
                <w:szCs w:val="22"/>
              </w:rPr>
              <w:t>RK2200901B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 used for western blot</w:t>
            </w:r>
            <w:r w:rsidR="0038077B">
              <w:rPr>
                <w:rFonts w:ascii="Arial" w:hAnsi="Arial" w:cs="Arial"/>
                <w:color w:val="000000"/>
                <w:sz w:val="22"/>
                <w:szCs w:val="22"/>
              </w:rPr>
              <w:t xml:space="preserve"> (1:1000)</w:t>
            </w:r>
          </w:p>
        </w:tc>
      </w:tr>
      <w:tr w:rsidR="00701519" w14:paraId="08E5AF71" w14:textId="77777777" w:rsidTr="0070347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5031F2" w14:textId="524231AD" w:rsidR="00A35201" w:rsidRDefault="00A35201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98BD1E" w14:textId="7217F3B4" w:rsidR="00A35201" w:rsidRDefault="00A35201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1.4 (rabbit anti-human, IgG, monoclon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9C2E8C" w14:textId="2F7E3F52" w:rsidR="00A35201" w:rsidRPr="00A35201" w:rsidRDefault="00A35201" w:rsidP="00A3520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5201">
              <w:rPr>
                <w:rFonts w:ascii="Arial" w:hAnsi="Arial" w:cs="Arial"/>
                <w:color w:val="000000"/>
                <w:sz w:val="22"/>
                <w:szCs w:val="22"/>
              </w:rPr>
              <w:t>41328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Cell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ignaling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B27412" w14:textId="691B7A5D" w:rsidR="00A35201" w:rsidRDefault="007B36B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7B36B5">
              <w:rPr>
                <w:rFonts w:ascii="Arial" w:hAnsi="Arial" w:cs="Arial"/>
                <w:color w:val="000000"/>
                <w:sz w:val="22"/>
                <w:szCs w:val="22"/>
              </w:rPr>
              <w:t>RRID:AB</w:t>
            </w:r>
            <w:proofErr w:type="gramEnd"/>
            <w:r w:rsidRPr="007B36B5">
              <w:rPr>
                <w:rFonts w:ascii="Arial" w:hAnsi="Arial" w:cs="Arial"/>
                <w:color w:val="000000"/>
                <w:sz w:val="22"/>
                <w:szCs w:val="22"/>
              </w:rPr>
              <w:t>_27991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1BADC1" w14:textId="295DE436" w:rsidR="00A35201" w:rsidRDefault="00A35201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t no. 1, used for western blot</w:t>
            </w:r>
            <w:r w:rsidR="0038077B">
              <w:rPr>
                <w:rFonts w:ascii="Arial" w:hAnsi="Arial" w:cs="Arial"/>
                <w:color w:val="000000"/>
                <w:sz w:val="22"/>
                <w:szCs w:val="22"/>
              </w:rPr>
              <w:t xml:space="preserve"> (1:1000)</w:t>
            </w:r>
          </w:p>
        </w:tc>
      </w:tr>
      <w:tr w:rsidR="00701519" w14:paraId="715E70AB" w14:textId="77777777" w:rsidTr="0070347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C48C04" w14:textId="6CF8AF9D" w:rsidR="00A35201" w:rsidRDefault="00A35201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3C434D" w14:textId="028A1C38" w:rsidR="00A35201" w:rsidRDefault="00A35201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PO (rabbit anti-human, polyclon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EED69D" w14:textId="0DD3DF17" w:rsidR="00A35201" w:rsidRPr="00A35201" w:rsidRDefault="00A35201" w:rsidP="00A3520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5201">
              <w:rPr>
                <w:rFonts w:ascii="Arial" w:hAnsi="Arial" w:cs="Arial"/>
                <w:color w:val="000000"/>
                <w:sz w:val="22"/>
                <w:szCs w:val="22"/>
              </w:rPr>
              <w:t>A0398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Dako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ABFF67" w14:textId="18CCDE93" w:rsidR="00A35201" w:rsidRDefault="00BB785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BB7856">
              <w:rPr>
                <w:rFonts w:ascii="Arial" w:hAnsi="Arial" w:cs="Arial"/>
                <w:color w:val="000000"/>
                <w:sz w:val="22"/>
                <w:szCs w:val="22"/>
              </w:rPr>
              <w:t>RRID:AB</w:t>
            </w:r>
            <w:proofErr w:type="gramEnd"/>
            <w:r w:rsidRPr="00BB7856">
              <w:rPr>
                <w:rFonts w:ascii="Arial" w:hAnsi="Arial" w:cs="Arial"/>
                <w:color w:val="000000"/>
                <w:sz w:val="22"/>
                <w:szCs w:val="22"/>
              </w:rPr>
              <w:t>_23356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71FF5D" w14:textId="6D6331F1" w:rsidR="00A35201" w:rsidRDefault="00A35201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Used for western blot</w:t>
            </w:r>
            <w:r w:rsidR="0038077B">
              <w:rPr>
                <w:rFonts w:ascii="Arial" w:hAnsi="Arial" w:cs="Arial"/>
                <w:color w:val="000000"/>
                <w:sz w:val="22"/>
                <w:szCs w:val="22"/>
              </w:rPr>
              <w:t xml:space="preserve"> (1:2500)</w:t>
            </w:r>
          </w:p>
        </w:tc>
      </w:tr>
      <w:tr w:rsidR="00701519" w14:paraId="21760150" w14:textId="77777777" w:rsidTr="0070347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4A1871" w14:textId="00860D48" w:rsidR="00A35201" w:rsidRDefault="00A35201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9850DC" w14:textId="55F836DA" w:rsidR="00A35201" w:rsidRDefault="00A35201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stone H3 (rabbit anti-human, monoclon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62EF65" w14:textId="112AA62D" w:rsidR="00A35201" w:rsidRPr="00A35201" w:rsidRDefault="00A35201" w:rsidP="00A3520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5201">
              <w:rPr>
                <w:rFonts w:ascii="Arial" w:hAnsi="Arial" w:cs="Arial"/>
                <w:color w:val="000000"/>
                <w:sz w:val="22"/>
                <w:szCs w:val="22"/>
              </w:rPr>
              <w:t>ab179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 Abca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86EFFA" w14:textId="6C084D52" w:rsidR="00A35201" w:rsidRDefault="00BB785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BB7856">
              <w:rPr>
                <w:rFonts w:ascii="Arial" w:hAnsi="Arial" w:cs="Arial"/>
                <w:color w:val="000000"/>
                <w:sz w:val="22"/>
                <w:szCs w:val="22"/>
              </w:rPr>
              <w:t>RRID:AB</w:t>
            </w:r>
            <w:proofErr w:type="gramEnd"/>
            <w:r w:rsidRPr="00BB7856">
              <w:rPr>
                <w:rFonts w:ascii="Arial" w:hAnsi="Arial" w:cs="Arial"/>
                <w:color w:val="000000"/>
                <w:sz w:val="22"/>
                <w:szCs w:val="22"/>
              </w:rPr>
              <w:t>_3026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B10E15" w14:textId="6D29185E" w:rsidR="00A35201" w:rsidRDefault="00A35201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Used for western blot</w:t>
            </w:r>
            <w:r w:rsidR="0038077B">
              <w:rPr>
                <w:rFonts w:ascii="Arial" w:hAnsi="Arial" w:cs="Arial"/>
                <w:color w:val="000000"/>
                <w:sz w:val="22"/>
                <w:szCs w:val="22"/>
              </w:rPr>
              <w:t xml:space="preserve"> (1:1000)</w:t>
            </w:r>
          </w:p>
        </w:tc>
      </w:tr>
      <w:tr w:rsidR="00594091" w14:paraId="2347A7E3" w14:textId="77777777" w:rsidTr="0070347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88BCEE" w14:textId="3792EFDD" w:rsidR="00594091" w:rsidRDefault="00594091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C4F757" w14:textId="7058534B" w:rsidR="00594091" w:rsidRDefault="00594091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APDH (rabbit anti-human, monoclon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518844" w14:textId="52330611" w:rsidR="00594091" w:rsidRPr="00A35201" w:rsidRDefault="00594091" w:rsidP="00A3520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091">
              <w:rPr>
                <w:rFonts w:ascii="Arial" w:hAnsi="Arial" w:cs="Arial"/>
                <w:color w:val="000000"/>
                <w:sz w:val="22"/>
                <w:szCs w:val="22"/>
              </w:rPr>
              <w:t xml:space="preserve">GAPDH (14C10) Rabbit </w:t>
            </w:r>
            <w:proofErr w:type="spellStart"/>
            <w:r w:rsidRPr="00594091">
              <w:rPr>
                <w:rFonts w:ascii="Arial" w:hAnsi="Arial" w:cs="Arial"/>
                <w:color w:val="000000"/>
                <w:sz w:val="22"/>
                <w:szCs w:val="22"/>
              </w:rPr>
              <w:t>mAb</w:t>
            </w:r>
            <w:proofErr w:type="spellEnd"/>
            <w:r w:rsidRPr="00594091">
              <w:rPr>
                <w:rFonts w:ascii="Arial" w:hAnsi="Arial" w:cs="Arial"/>
                <w:color w:val="000000"/>
                <w:sz w:val="22"/>
                <w:szCs w:val="22"/>
              </w:rPr>
              <w:t xml:space="preserve"> #21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E5735D" w14:textId="34633351" w:rsidR="00594091" w:rsidRDefault="00BB785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BB7856">
              <w:rPr>
                <w:rFonts w:ascii="Arial" w:hAnsi="Arial" w:cs="Arial"/>
                <w:color w:val="000000"/>
                <w:sz w:val="22"/>
                <w:szCs w:val="22"/>
              </w:rPr>
              <w:t>RRID:AB</w:t>
            </w:r>
            <w:proofErr w:type="gramEnd"/>
            <w:r w:rsidRPr="00BB7856">
              <w:rPr>
                <w:rFonts w:ascii="Arial" w:hAnsi="Arial" w:cs="Arial"/>
                <w:color w:val="000000"/>
                <w:sz w:val="22"/>
                <w:szCs w:val="22"/>
              </w:rPr>
              <w:t>_1069344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87AEBF" w14:textId="2DFED2D9" w:rsidR="00594091" w:rsidRDefault="00594091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Used for western blot (1:2500)</w:t>
            </w:r>
          </w:p>
        </w:tc>
      </w:tr>
      <w:tr w:rsidR="00A35201" w14:paraId="320A2B44" w14:textId="77777777" w:rsidTr="0070347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815338" w14:textId="3F2603DF" w:rsidR="00A35201" w:rsidRDefault="00A35201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62901D" w14:textId="1A9CC252" w:rsidR="00A35201" w:rsidRDefault="00A35201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E-Cd11b (mouse anti-human, monoclon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3FA3A4" w14:textId="7947292D" w:rsidR="00A35201" w:rsidRPr="00A35201" w:rsidRDefault="00A35201" w:rsidP="00A3520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5201">
              <w:rPr>
                <w:rFonts w:ascii="Arial" w:hAnsi="Arial" w:cs="Arial"/>
                <w:color w:val="000000"/>
                <w:sz w:val="22"/>
                <w:szCs w:val="22"/>
              </w:rPr>
              <w:t>55732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="00F2197C">
              <w:rPr>
                <w:rFonts w:ascii="Arial" w:hAnsi="Arial" w:cs="Arial"/>
                <w:color w:val="000000"/>
                <w:sz w:val="22"/>
                <w:szCs w:val="22"/>
              </w:rPr>
              <w:t>B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75B534" w14:textId="6EE5DAB6" w:rsidR="00A35201" w:rsidRDefault="00BB785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BB7856">
              <w:rPr>
                <w:rFonts w:ascii="Arial" w:hAnsi="Arial" w:cs="Arial"/>
                <w:color w:val="000000"/>
                <w:sz w:val="22"/>
                <w:szCs w:val="22"/>
              </w:rPr>
              <w:t>RRID:AB</w:t>
            </w:r>
            <w:proofErr w:type="gramEnd"/>
            <w:r w:rsidRPr="00BB7856">
              <w:rPr>
                <w:rFonts w:ascii="Arial" w:hAnsi="Arial" w:cs="Arial"/>
                <w:color w:val="000000"/>
                <w:sz w:val="22"/>
                <w:szCs w:val="22"/>
              </w:rPr>
              <w:t>_3966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B551A6" w14:textId="6FDEB0AD" w:rsidR="00A35201" w:rsidRDefault="00F2197C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Lot no. </w:t>
            </w:r>
            <w:r w:rsidRPr="00F2197C">
              <w:rPr>
                <w:rFonts w:ascii="Arial" w:hAnsi="Arial" w:cs="Arial"/>
                <w:color w:val="000000"/>
                <w:sz w:val="22"/>
                <w:szCs w:val="22"/>
              </w:rPr>
              <w:t>833463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A35201">
              <w:rPr>
                <w:rFonts w:ascii="Arial" w:hAnsi="Arial" w:cs="Arial"/>
                <w:color w:val="000000"/>
                <w:sz w:val="22"/>
                <w:szCs w:val="22"/>
              </w:rPr>
              <w:t xml:space="preserve">Used for flow </w:t>
            </w:r>
            <w:r w:rsidR="0038077B">
              <w:rPr>
                <w:rFonts w:ascii="Arial" w:hAnsi="Arial" w:cs="Arial"/>
                <w:color w:val="000000"/>
                <w:sz w:val="22"/>
                <w:szCs w:val="22"/>
              </w:rPr>
              <w:t>cytometry (1:100)</w:t>
            </w:r>
          </w:p>
        </w:tc>
      </w:tr>
      <w:tr w:rsidR="00F2197C" w14:paraId="7659E422" w14:textId="77777777" w:rsidTr="0070347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71E941" w14:textId="13CCF65C" w:rsidR="00F2197C" w:rsidRDefault="00F2197C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0E3D0C" w14:textId="1BC22951" w:rsidR="00F2197C" w:rsidRDefault="00F2197C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V-421-Cd11b (Rat anti-mouse, monoclon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48FEC8" w14:textId="5F2CA000" w:rsidR="00F2197C" w:rsidRPr="00A35201" w:rsidRDefault="00F2197C" w:rsidP="00A3520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2197C">
              <w:rPr>
                <w:rFonts w:ascii="Arial" w:hAnsi="Arial" w:cs="Arial"/>
                <w:color w:val="000000"/>
                <w:sz w:val="22"/>
                <w:szCs w:val="22"/>
              </w:rPr>
              <w:t>56260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 B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62F73A" w14:textId="04AE0596" w:rsidR="00F2197C" w:rsidRDefault="00BB785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BB7856">
              <w:rPr>
                <w:rFonts w:ascii="Arial" w:hAnsi="Arial" w:cs="Arial"/>
                <w:color w:val="000000"/>
                <w:sz w:val="22"/>
                <w:szCs w:val="22"/>
              </w:rPr>
              <w:t>RRID:AB</w:t>
            </w:r>
            <w:proofErr w:type="gramEnd"/>
            <w:r w:rsidRPr="00BB7856">
              <w:rPr>
                <w:rFonts w:ascii="Arial" w:hAnsi="Arial" w:cs="Arial"/>
                <w:color w:val="000000"/>
                <w:sz w:val="22"/>
                <w:szCs w:val="22"/>
              </w:rPr>
              <w:t>_111529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B34B3B" w14:textId="135B3F34" w:rsidR="00F2197C" w:rsidRDefault="00F2197C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t no.</w:t>
            </w:r>
            <w:r>
              <w:t xml:space="preserve"> </w:t>
            </w:r>
            <w:r w:rsidRPr="00F2197C">
              <w:rPr>
                <w:rFonts w:ascii="Arial" w:hAnsi="Arial" w:cs="Arial"/>
                <w:color w:val="000000"/>
                <w:sz w:val="22"/>
                <w:szCs w:val="22"/>
              </w:rPr>
              <w:t>530087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used for flow cytometry </w:t>
            </w:r>
            <w:r w:rsidR="0038077B">
              <w:rPr>
                <w:rFonts w:ascii="Arial" w:hAnsi="Arial" w:cs="Arial"/>
                <w:color w:val="000000"/>
                <w:sz w:val="22"/>
                <w:szCs w:val="22"/>
              </w:rPr>
              <w:t>(1:100)</w:t>
            </w:r>
          </w:p>
        </w:tc>
      </w:tr>
      <w:tr w:rsidR="00A12307" w14:paraId="6E53AE63" w14:textId="77777777" w:rsidTr="0070347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7F726D" w14:textId="1DAA0AD6" w:rsidR="00A12307" w:rsidRDefault="00A12307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55A821" w14:textId="320652FA" w:rsidR="00A12307" w:rsidRDefault="00A12307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E-Ly6G (Rat anti-mouse, monoclon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1FA467" w14:textId="08C9F722" w:rsidR="00A12307" w:rsidRPr="00F2197C" w:rsidRDefault="00A12307" w:rsidP="00A3520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2307">
              <w:rPr>
                <w:rFonts w:ascii="Arial" w:hAnsi="Arial" w:cs="Arial"/>
                <w:color w:val="000000"/>
                <w:sz w:val="22"/>
                <w:szCs w:val="22"/>
              </w:rPr>
              <w:t>55146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 B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F2AF8D" w14:textId="1191AD22" w:rsidR="00A12307" w:rsidRDefault="00BB785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BB7856">
              <w:rPr>
                <w:rFonts w:ascii="Arial" w:hAnsi="Arial" w:cs="Arial"/>
                <w:color w:val="000000"/>
                <w:sz w:val="22"/>
                <w:szCs w:val="22"/>
              </w:rPr>
              <w:t>RRID:AB</w:t>
            </w:r>
            <w:proofErr w:type="gramEnd"/>
            <w:r w:rsidRPr="00BB7856">
              <w:rPr>
                <w:rFonts w:ascii="Arial" w:hAnsi="Arial" w:cs="Arial"/>
                <w:color w:val="000000"/>
                <w:sz w:val="22"/>
                <w:szCs w:val="22"/>
              </w:rPr>
              <w:t>_3942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458D8A" w14:textId="055C4AF7" w:rsidR="00A12307" w:rsidRDefault="00A12307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Lot no. </w:t>
            </w:r>
            <w:r w:rsidRPr="00A12307">
              <w:rPr>
                <w:rFonts w:ascii="Arial" w:hAnsi="Arial" w:cs="Arial"/>
                <w:color w:val="000000"/>
                <w:sz w:val="22"/>
                <w:szCs w:val="22"/>
              </w:rPr>
              <w:t>424657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 used for flow cytometry</w:t>
            </w:r>
            <w:r w:rsidR="0038077B">
              <w:rPr>
                <w:rFonts w:ascii="Arial" w:hAnsi="Arial" w:cs="Arial"/>
                <w:color w:val="000000"/>
                <w:sz w:val="22"/>
                <w:szCs w:val="22"/>
              </w:rPr>
              <w:t xml:space="preserve"> (1:100)</w:t>
            </w:r>
          </w:p>
        </w:tc>
      </w:tr>
      <w:tr w:rsidR="00A12307" w14:paraId="3A750A32" w14:textId="77777777" w:rsidTr="0070347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2D1C6A" w14:textId="487DB990" w:rsidR="00A12307" w:rsidRDefault="00A12307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A7D2FF" w14:textId="690557ED" w:rsidR="00A12307" w:rsidRDefault="00A12307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PC-Cy7-SiglecF (Rat anti-mouse, monoclon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5634DE" w14:textId="2A1150C6" w:rsidR="00A12307" w:rsidRPr="00A12307" w:rsidRDefault="00A12307" w:rsidP="00A3520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2307">
              <w:rPr>
                <w:rFonts w:ascii="Arial" w:hAnsi="Arial" w:cs="Arial"/>
                <w:color w:val="000000"/>
                <w:sz w:val="22"/>
                <w:szCs w:val="22"/>
              </w:rPr>
              <w:t>565527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 B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36CCEA" w14:textId="42D21384" w:rsidR="00A12307" w:rsidRDefault="00BB785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BB7856">
              <w:rPr>
                <w:rFonts w:ascii="Arial" w:hAnsi="Arial" w:cs="Arial"/>
                <w:color w:val="000000"/>
                <w:sz w:val="22"/>
                <w:szCs w:val="22"/>
              </w:rPr>
              <w:t>RRID:AB</w:t>
            </w:r>
            <w:proofErr w:type="gramEnd"/>
            <w:r w:rsidRPr="00BB7856">
              <w:rPr>
                <w:rFonts w:ascii="Arial" w:hAnsi="Arial" w:cs="Arial"/>
                <w:color w:val="000000"/>
                <w:sz w:val="22"/>
                <w:szCs w:val="22"/>
              </w:rPr>
              <w:t>_27328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60038C" w14:textId="264E325D" w:rsidR="00A12307" w:rsidRDefault="00A12307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Lot no. </w:t>
            </w:r>
            <w:r w:rsidRPr="00A12307">
              <w:rPr>
                <w:rFonts w:ascii="Arial" w:hAnsi="Arial" w:cs="Arial"/>
                <w:color w:val="000000"/>
                <w:sz w:val="22"/>
                <w:szCs w:val="22"/>
              </w:rPr>
              <w:t>7244817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 used for flow cytometry</w:t>
            </w:r>
            <w:r w:rsidR="0038077B">
              <w:rPr>
                <w:rFonts w:ascii="Arial" w:hAnsi="Arial" w:cs="Arial"/>
                <w:color w:val="000000"/>
                <w:sz w:val="22"/>
                <w:szCs w:val="22"/>
              </w:rPr>
              <w:t xml:space="preserve"> (1:100)</w:t>
            </w:r>
          </w:p>
        </w:tc>
      </w:tr>
      <w:tr w:rsidR="00A12307" w14:paraId="755CD4B5" w14:textId="77777777" w:rsidTr="0070347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84B630" w14:textId="44C0FE50" w:rsidR="00A12307" w:rsidRDefault="00A12307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4E3CFC" w14:textId="3C28B002" w:rsidR="00A12307" w:rsidRDefault="00A12307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V500-Cd45 (Rat anti-mouse, monoclon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865873" w14:textId="2CD506DB" w:rsidR="00A12307" w:rsidRPr="00A12307" w:rsidRDefault="00A12307" w:rsidP="00A3520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2307">
              <w:rPr>
                <w:rFonts w:ascii="Arial" w:hAnsi="Arial" w:cs="Arial"/>
                <w:color w:val="000000"/>
                <w:sz w:val="22"/>
                <w:szCs w:val="22"/>
              </w:rPr>
              <w:t>561487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 B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FC29DE" w14:textId="261E5B87" w:rsidR="00A12307" w:rsidRDefault="00BB785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BB7856">
              <w:rPr>
                <w:rFonts w:ascii="Arial" w:hAnsi="Arial" w:cs="Arial"/>
                <w:color w:val="000000"/>
                <w:sz w:val="22"/>
                <w:szCs w:val="22"/>
              </w:rPr>
              <w:t>RRID:AB</w:t>
            </w:r>
            <w:proofErr w:type="gramEnd"/>
            <w:r w:rsidRPr="00BB7856">
              <w:rPr>
                <w:rFonts w:ascii="Arial" w:hAnsi="Arial" w:cs="Arial"/>
                <w:color w:val="000000"/>
                <w:sz w:val="22"/>
                <w:szCs w:val="22"/>
              </w:rPr>
              <w:t>_106970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DEE751" w14:textId="4DEA7FC0" w:rsidR="00A12307" w:rsidRDefault="00A12307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t no.</w:t>
            </w:r>
            <w:r>
              <w:t xml:space="preserve"> </w:t>
            </w:r>
            <w:r w:rsidRPr="00A12307">
              <w:rPr>
                <w:rFonts w:ascii="Arial" w:hAnsi="Arial" w:cs="Arial"/>
                <w:color w:val="000000"/>
                <w:sz w:val="22"/>
                <w:szCs w:val="22"/>
              </w:rPr>
              <w:t>8116601/713797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 used for flow cytometry</w:t>
            </w:r>
            <w:r w:rsidR="0038077B">
              <w:rPr>
                <w:rFonts w:ascii="Arial" w:hAnsi="Arial" w:cs="Arial"/>
                <w:color w:val="000000"/>
                <w:sz w:val="22"/>
                <w:szCs w:val="22"/>
              </w:rPr>
              <w:t xml:space="preserve"> (1:100)</w:t>
            </w:r>
          </w:p>
        </w:tc>
      </w:tr>
      <w:tr w:rsidR="00A12307" w14:paraId="03814716" w14:textId="77777777" w:rsidTr="0070347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FA1A4A" w14:textId="2991DFE1" w:rsidR="00A12307" w:rsidRDefault="00A12307" w:rsidP="00A123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CF5FCD" w14:textId="48C1F108" w:rsidR="00A12307" w:rsidRDefault="00A12307" w:rsidP="00A123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TC-Cd3 (Rat anti-mouse, monoclon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9B09EC" w14:textId="1652384F" w:rsidR="00A12307" w:rsidRPr="00A12307" w:rsidRDefault="00A12307" w:rsidP="00A1230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2307">
              <w:rPr>
                <w:rFonts w:ascii="Arial" w:hAnsi="Arial" w:cs="Arial"/>
                <w:color w:val="000000"/>
                <w:sz w:val="22"/>
                <w:szCs w:val="22"/>
              </w:rPr>
              <w:t>561798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 B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D88364" w14:textId="4710F02B" w:rsidR="00A12307" w:rsidRDefault="00BB7856" w:rsidP="00A1230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BB7856">
              <w:rPr>
                <w:rFonts w:ascii="Arial" w:hAnsi="Arial" w:cs="Arial"/>
                <w:color w:val="000000"/>
                <w:sz w:val="22"/>
                <w:szCs w:val="22"/>
              </w:rPr>
              <w:t>RRID:AB</w:t>
            </w:r>
            <w:proofErr w:type="gramEnd"/>
            <w:r w:rsidRPr="00BB7856">
              <w:rPr>
                <w:rFonts w:ascii="Arial" w:hAnsi="Arial" w:cs="Arial"/>
                <w:color w:val="000000"/>
                <w:sz w:val="22"/>
                <w:szCs w:val="22"/>
              </w:rPr>
              <w:t>_108983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357975" w14:textId="2B9A4E14" w:rsidR="00A12307" w:rsidRDefault="00A12307" w:rsidP="00A123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t no.</w:t>
            </w:r>
            <w:r>
              <w:t xml:space="preserve"> </w:t>
            </w:r>
            <w:r w:rsidRPr="00A12307">
              <w:rPr>
                <w:rFonts w:ascii="Arial" w:hAnsi="Arial" w:cs="Arial"/>
                <w:color w:val="000000"/>
                <w:sz w:val="22"/>
                <w:szCs w:val="22"/>
              </w:rPr>
              <w:t>722270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 used for flow cytometry</w:t>
            </w:r>
            <w:r w:rsidR="0038077B">
              <w:rPr>
                <w:rFonts w:ascii="Arial" w:hAnsi="Arial" w:cs="Arial"/>
                <w:color w:val="000000"/>
                <w:sz w:val="22"/>
                <w:szCs w:val="22"/>
              </w:rPr>
              <w:t xml:space="preserve"> (1:100)</w:t>
            </w:r>
          </w:p>
        </w:tc>
      </w:tr>
      <w:tr w:rsidR="00A12307" w14:paraId="65833B67" w14:textId="77777777" w:rsidTr="0070347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82BDEB" w14:textId="0CAC2EEE" w:rsidR="00A12307" w:rsidRDefault="00A12307" w:rsidP="00A123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BCB8B7" w14:textId="0F778755" w:rsidR="00A12307" w:rsidRDefault="00A12307" w:rsidP="00A123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E-Cy7-Cd4 (Rat anti-mouse, monoclon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06FDE1" w14:textId="50B08809" w:rsidR="00A12307" w:rsidRPr="00A12307" w:rsidRDefault="00A12307" w:rsidP="00A1230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2307">
              <w:rPr>
                <w:rFonts w:ascii="Arial" w:hAnsi="Arial" w:cs="Arial"/>
                <w:color w:val="000000"/>
                <w:sz w:val="22"/>
                <w:szCs w:val="22"/>
              </w:rPr>
              <w:t>552775</w:t>
            </w:r>
            <w:r w:rsidR="00B20DCF">
              <w:rPr>
                <w:rFonts w:ascii="Arial" w:hAnsi="Arial" w:cs="Arial"/>
                <w:color w:val="000000"/>
                <w:sz w:val="22"/>
                <w:szCs w:val="22"/>
              </w:rPr>
              <w:t>, B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465975" w14:textId="51EB9B87" w:rsidR="00A12307" w:rsidRDefault="00BB7856" w:rsidP="00A1230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BB7856">
              <w:rPr>
                <w:rFonts w:ascii="Arial" w:hAnsi="Arial" w:cs="Arial"/>
                <w:color w:val="000000"/>
                <w:sz w:val="22"/>
                <w:szCs w:val="22"/>
              </w:rPr>
              <w:t>RRID:AB</w:t>
            </w:r>
            <w:proofErr w:type="gramEnd"/>
            <w:r w:rsidRPr="00BB7856">
              <w:rPr>
                <w:rFonts w:ascii="Arial" w:hAnsi="Arial" w:cs="Arial"/>
                <w:color w:val="000000"/>
                <w:sz w:val="22"/>
                <w:szCs w:val="22"/>
              </w:rPr>
              <w:t>_3944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E2CA9A" w14:textId="4533EE63" w:rsidR="00A12307" w:rsidRDefault="00A12307" w:rsidP="00A123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t no.</w:t>
            </w:r>
            <w:r>
              <w:t xml:space="preserve"> </w:t>
            </w:r>
            <w:r w:rsidRPr="00A12307">
              <w:rPr>
                <w:rFonts w:ascii="Arial" w:hAnsi="Arial" w:cs="Arial"/>
                <w:color w:val="000000"/>
                <w:sz w:val="22"/>
                <w:szCs w:val="22"/>
              </w:rPr>
              <w:t>621484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 used for flow cytometry</w:t>
            </w:r>
            <w:r w:rsidR="0038077B">
              <w:rPr>
                <w:rFonts w:ascii="Arial" w:hAnsi="Arial" w:cs="Arial"/>
                <w:color w:val="000000"/>
                <w:sz w:val="22"/>
                <w:szCs w:val="22"/>
              </w:rPr>
              <w:t xml:space="preserve"> (1:100)</w:t>
            </w:r>
          </w:p>
        </w:tc>
      </w:tr>
      <w:tr w:rsidR="00B20DCF" w14:paraId="59C4CFF9" w14:textId="77777777" w:rsidTr="0070347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B5702B" w14:textId="41171AC3" w:rsidR="00B20DCF" w:rsidRDefault="00B20DCF" w:rsidP="00A123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9D0EF1" w14:textId="4E5BEA50" w:rsidR="00B20DCF" w:rsidRDefault="00B20DCF" w:rsidP="00A123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PC-Cd8a (Rat anti-mouse, monoclon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530DEA" w14:textId="3009F9CD" w:rsidR="00B20DCF" w:rsidRPr="00A12307" w:rsidRDefault="00B20DCF" w:rsidP="00A1230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0DCF">
              <w:rPr>
                <w:rFonts w:ascii="Arial" w:hAnsi="Arial" w:cs="Arial"/>
                <w:color w:val="000000"/>
                <w:sz w:val="22"/>
                <w:szCs w:val="22"/>
              </w:rPr>
              <w:t>56109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 B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49A618" w14:textId="4F24B770" w:rsidR="00B20DCF" w:rsidRDefault="00BB7856" w:rsidP="00A1230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BB7856">
              <w:rPr>
                <w:rFonts w:ascii="Arial" w:hAnsi="Arial" w:cs="Arial"/>
                <w:color w:val="000000"/>
                <w:sz w:val="22"/>
                <w:szCs w:val="22"/>
              </w:rPr>
              <w:t>RRID:AB</w:t>
            </w:r>
            <w:proofErr w:type="gramEnd"/>
            <w:r w:rsidRPr="00BB7856">
              <w:rPr>
                <w:rFonts w:ascii="Arial" w:hAnsi="Arial" w:cs="Arial"/>
                <w:color w:val="000000"/>
                <w:sz w:val="22"/>
                <w:szCs w:val="22"/>
              </w:rPr>
              <w:t>_105634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75C99F" w14:textId="7F970680" w:rsidR="00B20DCF" w:rsidRDefault="00B20DCF" w:rsidP="00A123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t no.</w:t>
            </w:r>
            <w:r>
              <w:t xml:space="preserve"> </w:t>
            </w:r>
            <w:r w:rsidRPr="00B20DCF">
              <w:rPr>
                <w:rFonts w:ascii="Arial" w:hAnsi="Arial" w:cs="Arial"/>
                <w:color w:val="000000"/>
                <w:sz w:val="22"/>
                <w:szCs w:val="22"/>
              </w:rPr>
              <w:t>809979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 used for flow cytometry</w:t>
            </w:r>
            <w:r w:rsidR="0038077B">
              <w:rPr>
                <w:rFonts w:ascii="Arial" w:hAnsi="Arial" w:cs="Arial"/>
                <w:color w:val="000000"/>
                <w:sz w:val="22"/>
                <w:szCs w:val="22"/>
              </w:rPr>
              <w:t xml:space="preserve"> (1:100)</w:t>
            </w:r>
          </w:p>
        </w:tc>
      </w:tr>
      <w:tr w:rsidR="00B20DCF" w14:paraId="206B714D" w14:textId="77777777" w:rsidTr="0070347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FB69B7" w14:textId="2DC8EA7F" w:rsidR="00B20DCF" w:rsidRDefault="00B20DCF" w:rsidP="00A123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139A4C" w14:textId="565A0958" w:rsidR="00B20DCF" w:rsidRDefault="00B20DCF" w:rsidP="00A123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E-Cd115 (Rat anti-mouse, monoclon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134986" w14:textId="61FD7217" w:rsidR="00B20DCF" w:rsidRPr="00B20DCF" w:rsidRDefault="00B20DCF" w:rsidP="00A1230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0DCF">
              <w:rPr>
                <w:rFonts w:ascii="Arial" w:hAnsi="Arial" w:cs="Arial"/>
                <w:color w:val="000000"/>
                <w:sz w:val="22"/>
                <w:szCs w:val="22"/>
              </w:rPr>
              <w:t>56524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 B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F87385" w14:textId="79D22A16" w:rsidR="00B20DCF" w:rsidRDefault="00BB7856" w:rsidP="00A1230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BB7856">
              <w:rPr>
                <w:rFonts w:ascii="Arial" w:hAnsi="Arial" w:cs="Arial"/>
                <w:color w:val="000000"/>
                <w:sz w:val="22"/>
                <w:szCs w:val="22"/>
              </w:rPr>
              <w:t>RRID:AB</w:t>
            </w:r>
            <w:proofErr w:type="gramEnd"/>
            <w:r w:rsidRPr="00BB7856">
              <w:rPr>
                <w:rFonts w:ascii="Arial" w:hAnsi="Arial" w:cs="Arial"/>
                <w:color w:val="000000"/>
                <w:sz w:val="22"/>
                <w:szCs w:val="22"/>
              </w:rPr>
              <w:t>_27391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7486FD" w14:textId="009AAE2E" w:rsidR="00B20DCF" w:rsidRDefault="00B20DCF" w:rsidP="00A123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t no.</w:t>
            </w:r>
            <w:r>
              <w:t xml:space="preserve"> </w:t>
            </w:r>
            <w:r w:rsidRPr="00B20DCF">
              <w:rPr>
                <w:rFonts w:ascii="Arial" w:hAnsi="Arial" w:cs="Arial"/>
                <w:color w:val="000000"/>
                <w:sz w:val="22"/>
                <w:szCs w:val="22"/>
              </w:rPr>
              <w:t>6050996/628674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 used for flow cytometry</w:t>
            </w:r>
            <w:r w:rsidR="0038077B">
              <w:rPr>
                <w:rFonts w:ascii="Arial" w:hAnsi="Arial" w:cs="Arial"/>
                <w:color w:val="000000"/>
                <w:sz w:val="22"/>
                <w:szCs w:val="22"/>
              </w:rPr>
              <w:t xml:space="preserve"> (1:100)</w:t>
            </w:r>
          </w:p>
        </w:tc>
      </w:tr>
      <w:tr w:rsidR="00B20DCF" w14:paraId="5BA61C32" w14:textId="77777777" w:rsidTr="0070347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00A311" w14:textId="6CE74AD7" w:rsidR="00B20DCF" w:rsidRDefault="00B20DCF" w:rsidP="00A123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7CB49F" w14:textId="7BDB810D" w:rsidR="00B20DCF" w:rsidRDefault="00B20DCF" w:rsidP="00A123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erCP-Cy5.5 Gr1 (Rat anti-mouse, monoclon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29EB63" w14:textId="4092B08C" w:rsidR="00B20DCF" w:rsidRPr="00B20DCF" w:rsidRDefault="00B20DCF" w:rsidP="00A1230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20DCF">
              <w:rPr>
                <w:rFonts w:ascii="Arial" w:hAnsi="Arial" w:cs="Arial"/>
                <w:color w:val="000000"/>
                <w:sz w:val="22"/>
                <w:szCs w:val="22"/>
              </w:rPr>
              <w:t>56110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 B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381492" w14:textId="765831BC" w:rsidR="00B20DCF" w:rsidRDefault="00BB7856" w:rsidP="00A1230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BB7856">
              <w:rPr>
                <w:rFonts w:ascii="Arial" w:hAnsi="Arial" w:cs="Arial"/>
                <w:color w:val="000000"/>
                <w:sz w:val="22"/>
                <w:szCs w:val="22"/>
              </w:rPr>
              <w:t>RRID:AB</w:t>
            </w:r>
            <w:proofErr w:type="gramEnd"/>
            <w:r w:rsidRPr="00BB7856">
              <w:rPr>
                <w:rFonts w:ascii="Arial" w:hAnsi="Arial" w:cs="Arial"/>
                <w:color w:val="000000"/>
                <w:sz w:val="22"/>
                <w:szCs w:val="22"/>
              </w:rPr>
              <w:t>_105625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7A1C8E" w14:textId="5E61B520" w:rsidR="00B20DCF" w:rsidRDefault="00B20DCF" w:rsidP="00A123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t no.</w:t>
            </w:r>
            <w:r>
              <w:t xml:space="preserve"> </w:t>
            </w:r>
            <w:r w:rsidRPr="00B20DCF">
              <w:rPr>
                <w:rFonts w:ascii="Arial" w:hAnsi="Arial" w:cs="Arial"/>
                <w:color w:val="000000"/>
                <w:sz w:val="22"/>
                <w:szCs w:val="22"/>
              </w:rPr>
              <w:t>7076948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 used for flow cytometry</w:t>
            </w:r>
            <w:r w:rsidR="0038077B">
              <w:rPr>
                <w:rFonts w:ascii="Arial" w:hAnsi="Arial" w:cs="Arial"/>
                <w:color w:val="000000"/>
                <w:sz w:val="22"/>
                <w:szCs w:val="22"/>
              </w:rPr>
              <w:t xml:space="preserve"> (1:100)</w:t>
            </w:r>
          </w:p>
        </w:tc>
      </w:tr>
      <w:tr w:rsidR="00011CF0" w14:paraId="2BAE1DC5" w14:textId="77777777" w:rsidTr="0070347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E69309" w14:textId="474B59A1" w:rsidR="00011CF0" w:rsidRDefault="00011CF0" w:rsidP="00A123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A38C8C" w14:textId="72008C9B" w:rsidR="00011CF0" w:rsidRDefault="005C4B2E" w:rsidP="00A123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PC-</w:t>
            </w:r>
            <w:r w:rsidR="00011CF0">
              <w:rPr>
                <w:rFonts w:ascii="Arial" w:hAnsi="Arial" w:cs="Arial"/>
                <w:color w:val="000000"/>
                <w:sz w:val="22"/>
                <w:szCs w:val="22"/>
              </w:rPr>
              <w:t>Siglec-8 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mouse</w:t>
            </w:r>
            <w:r w:rsidR="00011CF0">
              <w:rPr>
                <w:rFonts w:ascii="Arial" w:hAnsi="Arial" w:cs="Arial"/>
                <w:color w:val="000000"/>
                <w:sz w:val="22"/>
                <w:szCs w:val="22"/>
              </w:rPr>
              <w:t xml:space="preserve"> anti-human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 monoclonal</w:t>
            </w:r>
            <w:r w:rsidR="00011CF0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53AD41" w14:textId="7E40453E" w:rsidR="00011CF0" w:rsidRPr="00B20DCF" w:rsidRDefault="00011CF0" w:rsidP="00A1230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D</w:t>
            </w:r>
            <w:r w:rsidR="005C4B2E">
              <w:t xml:space="preserve"> </w:t>
            </w:r>
            <w:r w:rsidR="005C4B2E" w:rsidRPr="005C4B2E">
              <w:rPr>
                <w:rFonts w:ascii="Arial" w:hAnsi="Arial" w:cs="Arial"/>
                <w:color w:val="000000"/>
                <w:sz w:val="22"/>
                <w:szCs w:val="22"/>
              </w:rPr>
              <w:t>347105</w:t>
            </w:r>
            <w:r w:rsidR="005C4B2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2A5AA7" w14:textId="13A32BFF" w:rsidR="00011CF0" w:rsidRDefault="00BB7856" w:rsidP="00A1230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BB7856">
              <w:rPr>
                <w:rFonts w:ascii="Arial" w:hAnsi="Arial" w:cs="Arial"/>
                <w:color w:val="000000"/>
                <w:sz w:val="22"/>
                <w:szCs w:val="22"/>
              </w:rPr>
              <w:t>RRID:AB</w:t>
            </w:r>
            <w:proofErr w:type="gramEnd"/>
            <w:r w:rsidRPr="00BB7856">
              <w:rPr>
                <w:rFonts w:ascii="Arial" w:hAnsi="Arial" w:cs="Arial"/>
                <w:color w:val="000000"/>
                <w:sz w:val="22"/>
                <w:szCs w:val="22"/>
              </w:rPr>
              <w:t>_25614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E46972" w14:textId="0D42034B" w:rsidR="00011CF0" w:rsidRDefault="005C4B2E" w:rsidP="00A123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Used for flow cytometry (1:100)</w:t>
            </w:r>
          </w:p>
        </w:tc>
      </w:tr>
      <w:tr w:rsidR="00011CF0" w14:paraId="05FEF6BE" w14:textId="77777777" w:rsidTr="0070347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EE1FC8" w14:textId="669BE1E6" w:rsidR="00011CF0" w:rsidRDefault="00011CF0" w:rsidP="00A123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4632A5" w14:textId="31092DEC" w:rsidR="00011CF0" w:rsidRDefault="00011CF0" w:rsidP="00A123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alectin-10 (</w:t>
            </w:r>
            <w:r w:rsidR="005C4B2E">
              <w:rPr>
                <w:rFonts w:ascii="Arial" w:hAnsi="Arial" w:cs="Arial"/>
                <w:color w:val="000000"/>
                <w:sz w:val="22"/>
                <w:szCs w:val="22"/>
              </w:rPr>
              <w:t>rabbi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anti human</w:t>
            </w:r>
            <w:r w:rsidR="005C4B2E">
              <w:rPr>
                <w:rFonts w:ascii="Arial" w:hAnsi="Arial" w:cs="Arial"/>
                <w:color w:val="000000"/>
                <w:sz w:val="22"/>
                <w:szCs w:val="22"/>
              </w:rPr>
              <w:t>, polyclonal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11A880" w14:textId="326A557F" w:rsidR="00011CF0" w:rsidRDefault="005C4B2E" w:rsidP="00A1230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Abcam, </w:t>
            </w:r>
            <w:r w:rsidRPr="005C4B2E">
              <w:rPr>
                <w:rFonts w:ascii="Arial" w:hAnsi="Arial" w:cs="Arial"/>
                <w:color w:val="000000"/>
                <w:sz w:val="22"/>
                <w:szCs w:val="22"/>
              </w:rPr>
              <w:t>ab2319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7A180E" w14:textId="77777777" w:rsidR="00011CF0" w:rsidRDefault="00011CF0" w:rsidP="00A1230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F9BE1C" w14:textId="5A19440D" w:rsidR="00011CF0" w:rsidRDefault="00011CF0" w:rsidP="00A123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Used for western blot (</w:t>
            </w:r>
            <w:r w:rsidR="005C4B2E">
              <w:rPr>
                <w:rFonts w:ascii="Arial" w:hAnsi="Arial" w:cs="Arial"/>
                <w:color w:val="000000"/>
                <w:sz w:val="22"/>
                <w:szCs w:val="22"/>
              </w:rPr>
              <w:t>1:50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 and immunofluorescence (</w:t>
            </w:r>
            <w:r w:rsidR="005C4B2E">
              <w:rPr>
                <w:rFonts w:ascii="Arial" w:hAnsi="Arial" w:cs="Arial"/>
                <w:color w:val="000000"/>
                <w:sz w:val="22"/>
                <w:szCs w:val="22"/>
              </w:rPr>
              <w:t>1:20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A12307" w14:paraId="6C4A7B22" w14:textId="77777777" w:rsidTr="00703479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908A0A" w14:textId="77777777" w:rsidR="00A12307" w:rsidRDefault="00A12307" w:rsidP="00A12307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0CA189" w14:textId="2E5EAC4C" w:rsidR="00A12307" w:rsidRDefault="00E27C47" w:rsidP="00A12307">
            <w:pPr>
              <w:pStyle w:val="NormalWeb"/>
              <w:spacing w:before="0" w:beforeAutospacing="0" w:after="0" w:afterAutospacing="0"/>
              <w:ind w:left="120" w:right="120"/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qRT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-PCR prime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9DE102" w14:textId="4780BB1A" w:rsidR="00A12307" w:rsidRDefault="00E27C47" w:rsidP="00A12307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Oligonucleotides from Sigm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CDD436" w14:textId="77777777" w:rsidR="00A12307" w:rsidRDefault="00A12307" w:rsidP="00A12307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52BDDB" w14:textId="53E55D25" w:rsidR="00A12307" w:rsidRDefault="00E27C47" w:rsidP="00A12307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All primer sequences are described in supplementary </w:t>
            </w:r>
            <w:r w:rsidR="008D2694">
              <w:rPr>
                <w:rFonts w:ascii="Arial" w:hAnsi="Arial" w:cs="Arial"/>
                <w:color w:val="000000"/>
                <w:sz w:val="22"/>
                <w:szCs w:val="22"/>
              </w:rPr>
              <w:t>fil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1</w:t>
            </w:r>
          </w:p>
        </w:tc>
      </w:tr>
      <w:tr w:rsidR="0033086C" w14:paraId="40FA6255" w14:textId="77777777" w:rsidTr="00703479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E3E3E4" w14:textId="3B542679" w:rsidR="0033086C" w:rsidRDefault="0033086C" w:rsidP="00A123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AA63EA" w14:textId="00AA9F4B" w:rsidR="0033086C" w:rsidRDefault="0033086C" w:rsidP="00A1230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rimers for amplicon generation in CRISPR scree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C7E9CB" w14:textId="6EA12F59" w:rsidR="0033086C" w:rsidRDefault="0033086C" w:rsidP="00A1230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halem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et al. </w:t>
            </w:r>
            <w:r w:rsidRPr="00C45404">
              <w:rPr>
                <w:rFonts w:ascii="Arial" w:hAnsi="Arial" w:cs="Arial"/>
                <w:color w:val="000000"/>
                <w:sz w:val="22"/>
                <w:szCs w:val="22"/>
              </w:rPr>
              <w:t>Science, 343(2014), pp.84-8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60C5CC" w14:textId="77777777" w:rsidR="0033086C" w:rsidRDefault="0033086C" w:rsidP="00A1230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90EDAA" w14:textId="453A74D7" w:rsidR="0033086C" w:rsidRDefault="0033086C" w:rsidP="00A1230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CRs done as described</w:t>
            </w:r>
          </w:p>
        </w:tc>
      </w:tr>
      <w:tr w:rsidR="00A12307" w14:paraId="378C8DA0" w14:textId="77777777" w:rsidTr="00703479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DD679A" w14:textId="77777777" w:rsidR="00A12307" w:rsidRDefault="00A12307" w:rsidP="00A12307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6DC5E08" w14:textId="51BA4848" w:rsidR="00A12307" w:rsidRDefault="00584AC5" w:rsidP="00A12307">
            <w:pPr>
              <w:pStyle w:val="NormalWeb"/>
              <w:spacing w:before="0" w:beforeAutospacing="0" w:after="0" w:afterAutospacing="0"/>
              <w:ind w:left="120" w:right="120"/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DNeasy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blood and tissue kit</w:t>
            </w:r>
            <w:r w:rsidR="00A1230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101FA4" w14:textId="01D3FCA0" w:rsidR="00A12307" w:rsidRDefault="00584AC5" w:rsidP="00A12307">
            <w:pPr>
              <w:pStyle w:val="NormalWeb"/>
              <w:spacing w:before="0" w:beforeAutospacing="0" w:after="0" w:afterAutospacing="0"/>
              <w:ind w:left="120" w:right="120"/>
            </w:pPr>
            <w:r w:rsidRPr="00584AC5">
              <w:rPr>
                <w:rFonts w:ascii="Arial" w:hAnsi="Arial" w:cs="Arial"/>
                <w:color w:val="000000"/>
                <w:sz w:val="22"/>
                <w:szCs w:val="22"/>
              </w:rPr>
              <w:t>Qiage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9A9C09" w14:textId="77777777" w:rsidR="00A12307" w:rsidRDefault="00A12307" w:rsidP="00A12307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E60EDB9" w14:textId="5EF93052" w:rsidR="00A12307" w:rsidRDefault="00584AC5" w:rsidP="00A12307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o isolate DNA from GECKO screen samples</w:t>
            </w:r>
            <w:r w:rsidR="00A1230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60176" w14:paraId="37F680B3" w14:textId="77777777" w:rsidTr="00703479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3D416E" w14:textId="6F4A9FDA" w:rsidR="00560176" w:rsidRDefault="00560176" w:rsidP="00A123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03EC6E" w14:textId="3B46A61D" w:rsidR="00560176" w:rsidRDefault="00560176" w:rsidP="00A1230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Neasy k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921F23" w14:textId="51A1ED8F" w:rsidR="00560176" w:rsidRPr="00584AC5" w:rsidRDefault="00560176" w:rsidP="00A1230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Qiage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C16020" w14:textId="77777777" w:rsidR="00560176" w:rsidRDefault="00560176" w:rsidP="00A1230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91805F" w14:textId="632C9810" w:rsidR="00560176" w:rsidRDefault="00560176" w:rsidP="00A1230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o isolate total RNA for RNA-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eq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experiments</w:t>
            </w:r>
          </w:p>
        </w:tc>
      </w:tr>
      <w:tr w:rsidR="00174B1B" w14:paraId="6666F09C" w14:textId="77777777" w:rsidTr="00703479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B15925" w14:textId="30FE48CF" w:rsidR="00174B1B" w:rsidRDefault="00174B1B" w:rsidP="00A123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B5BD5B" w14:textId="4C94763A" w:rsidR="00174B1B" w:rsidRDefault="00174B1B" w:rsidP="00A1230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Zyppy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plasmid mini k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2E0888" w14:textId="523AEEBD" w:rsidR="00174B1B" w:rsidRDefault="00174B1B" w:rsidP="00A1230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Zymo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Research, </w:t>
            </w:r>
            <w:r w:rsidRPr="00174B1B">
              <w:rPr>
                <w:rFonts w:ascii="Arial" w:hAnsi="Arial" w:cs="Arial"/>
                <w:color w:val="000000"/>
                <w:sz w:val="22"/>
                <w:szCs w:val="22"/>
              </w:rPr>
              <w:t>D40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09ECEC" w14:textId="77777777" w:rsidR="00174B1B" w:rsidRDefault="00174B1B" w:rsidP="00A1230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D2F753" w14:textId="0193871F" w:rsidR="00174B1B" w:rsidRDefault="00174B1B" w:rsidP="00A1230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lasmid minipreps</w:t>
            </w:r>
          </w:p>
        </w:tc>
      </w:tr>
      <w:tr w:rsidR="00174B1B" w14:paraId="35314EFB" w14:textId="77777777" w:rsidTr="00703479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F475CD" w14:textId="13CAF835" w:rsidR="00174B1B" w:rsidRDefault="00174B1B" w:rsidP="00A123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580F0B" w14:textId="636DE775" w:rsidR="00174B1B" w:rsidRDefault="00174B1B" w:rsidP="00A1230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Zymocle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gel DNA recovery k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45DD1C" w14:textId="6A6D2464" w:rsidR="00174B1B" w:rsidRDefault="00174B1B" w:rsidP="00A1230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Zymo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Research, </w:t>
            </w:r>
            <w:r w:rsidRPr="00174B1B">
              <w:rPr>
                <w:rFonts w:ascii="Arial" w:hAnsi="Arial" w:cs="Arial"/>
                <w:color w:val="000000"/>
                <w:sz w:val="22"/>
                <w:szCs w:val="22"/>
              </w:rPr>
              <w:t>D4001/D40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4032EC" w14:textId="77777777" w:rsidR="00174B1B" w:rsidRDefault="00174B1B" w:rsidP="00A1230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EE409B" w14:textId="55A4BDAD" w:rsidR="00174B1B" w:rsidRDefault="00174B1B" w:rsidP="00A1230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el extractions, used for purification of DNA for PLB-985 ko clone sequencing</w:t>
            </w:r>
          </w:p>
        </w:tc>
      </w:tr>
      <w:tr w:rsidR="003B7C49" w14:paraId="0794657A" w14:textId="77777777" w:rsidTr="00703479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46653C" w14:textId="347F1A24" w:rsidR="003B7C49" w:rsidRDefault="003B7C49" w:rsidP="00A123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A6AE1A" w14:textId="797A13C1" w:rsidR="003B7C49" w:rsidRDefault="003B7C49" w:rsidP="00A1230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husion High-Fidelity DNA Polymera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71E64C" w14:textId="0B970BA5" w:rsidR="003B7C49" w:rsidRDefault="003B7C49" w:rsidP="00A1230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New England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 xml:space="preserve">Biolabs, </w:t>
            </w:r>
            <w:r w:rsidRPr="003B7C49">
              <w:rPr>
                <w:rFonts w:ascii="Arial" w:hAnsi="Arial" w:cs="Arial"/>
                <w:color w:val="000000"/>
                <w:sz w:val="22"/>
                <w:szCs w:val="22"/>
              </w:rPr>
              <w:t>M05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9CDD0F" w14:textId="77777777" w:rsidR="003B7C49" w:rsidRDefault="003B7C49" w:rsidP="00A1230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D94E10" w14:textId="3178867A" w:rsidR="003B7C49" w:rsidRDefault="003B7C49" w:rsidP="00A1230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For PCR amplification of genomic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DNA sequences to sequence PLB-985 ko clones</w:t>
            </w:r>
          </w:p>
        </w:tc>
      </w:tr>
      <w:tr w:rsidR="00AF02CF" w14:paraId="6BB02B06" w14:textId="77777777" w:rsidTr="00703479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14DEC0" w14:textId="19328735" w:rsidR="00AF02CF" w:rsidRDefault="00AF02CF" w:rsidP="00A123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Commercial assay or k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B21C60" w14:textId="01B840B5" w:rsidR="00AF02CF" w:rsidRDefault="00AF02CF" w:rsidP="00A1230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DNA synthesis k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F78AA8" w14:textId="21C32CCC" w:rsidR="00AF02CF" w:rsidRPr="00584AC5" w:rsidRDefault="00AF02CF" w:rsidP="00A1230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02CF">
              <w:rPr>
                <w:rFonts w:ascii="Arial" w:hAnsi="Arial" w:cs="Arial"/>
                <w:color w:val="000000"/>
                <w:sz w:val="22"/>
                <w:szCs w:val="22"/>
              </w:rPr>
              <w:t>High Capacity cDNA Reverse Transcription Kit, 4368814, Thermo Fisher Scientifi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8F2B91" w14:textId="77777777" w:rsidR="00AF02CF" w:rsidRDefault="00AF02CF" w:rsidP="00A1230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874006" w14:textId="77777777" w:rsidR="00AF02CF" w:rsidRDefault="00AF02CF" w:rsidP="00A1230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F02CF" w14:paraId="5CBCE6F9" w14:textId="77777777" w:rsidTr="00703479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A53A70" w14:textId="01450FEE" w:rsidR="00AF02CF" w:rsidRDefault="00AF02CF" w:rsidP="00A123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BFD15F" w14:textId="4C925929" w:rsidR="00AF02CF" w:rsidRDefault="00AF02CF" w:rsidP="00A1230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YBR gree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D01EEC" w14:textId="550872E6" w:rsidR="00AF02CF" w:rsidRPr="00AF02CF" w:rsidRDefault="00AF02CF" w:rsidP="00A1230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02CF">
              <w:rPr>
                <w:rFonts w:ascii="Arial" w:hAnsi="Arial" w:cs="Arial"/>
                <w:color w:val="000000"/>
                <w:sz w:val="22"/>
                <w:szCs w:val="22"/>
              </w:rPr>
              <w:t>4385612, Thermo Fisher Scientifi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3F35C6" w14:textId="77777777" w:rsidR="00AF02CF" w:rsidRDefault="00AF02CF" w:rsidP="00A1230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FED84D" w14:textId="77777777" w:rsidR="00AF02CF" w:rsidRDefault="00AF02CF" w:rsidP="00A1230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994778" w14:paraId="2D101AD3" w14:textId="77777777" w:rsidTr="00703479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BC449F" w14:textId="0BE0A985" w:rsidR="00994778" w:rsidRDefault="00994778" w:rsidP="00A123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A149ED" w14:textId="7BBCB145" w:rsidR="00994778" w:rsidRDefault="008A34CA" w:rsidP="00A1230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D14 monocyte isolation k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9DCB7D" w14:textId="7D34E1F9" w:rsidR="00994778" w:rsidRDefault="008A34CA" w:rsidP="00A1230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4CA">
              <w:rPr>
                <w:rFonts w:ascii="Arial" w:hAnsi="Arial" w:cs="Arial"/>
                <w:color w:val="000000"/>
                <w:sz w:val="22"/>
                <w:szCs w:val="22"/>
              </w:rPr>
              <w:t xml:space="preserve">130-050-201, </w:t>
            </w:r>
            <w:proofErr w:type="spellStart"/>
            <w:r w:rsidRPr="008A34CA">
              <w:rPr>
                <w:rFonts w:ascii="Arial" w:hAnsi="Arial" w:cs="Arial"/>
                <w:color w:val="000000"/>
                <w:sz w:val="22"/>
                <w:szCs w:val="22"/>
              </w:rPr>
              <w:t>Miltenyi</w:t>
            </w:r>
            <w:proofErr w:type="spellEnd"/>
            <w:r w:rsidRPr="008A34C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A34CA">
              <w:rPr>
                <w:rFonts w:ascii="Arial" w:hAnsi="Arial" w:cs="Arial"/>
                <w:color w:val="000000"/>
                <w:sz w:val="22"/>
                <w:szCs w:val="22"/>
              </w:rPr>
              <w:t>Biotec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942B57" w14:textId="2E989CF3" w:rsidR="00994778" w:rsidRDefault="00064851" w:rsidP="00A1230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64851">
              <w:rPr>
                <w:rFonts w:ascii="Arial" w:hAnsi="Arial" w:cs="Arial"/>
                <w:color w:val="000000"/>
                <w:sz w:val="22"/>
                <w:szCs w:val="22"/>
              </w:rPr>
              <w:t>RRID:AB</w:t>
            </w:r>
            <w:proofErr w:type="gramEnd"/>
            <w:r w:rsidRPr="00064851">
              <w:rPr>
                <w:rFonts w:ascii="Arial" w:hAnsi="Arial" w:cs="Arial"/>
                <w:color w:val="000000"/>
                <w:sz w:val="22"/>
                <w:szCs w:val="22"/>
              </w:rPr>
              <w:t>_26654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4F7389" w14:textId="16691AFD" w:rsidR="00994778" w:rsidRDefault="008A34CA" w:rsidP="00A1230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Used for isolation of primary monocytes</w:t>
            </w:r>
          </w:p>
        </w:tc>
      </w:tr>
      <w:tr w:rsidR="008A34CA" w14:paraId="3E538548" w14:textId="77777777" w:rsidTr="00703479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5AB59C" w14:textId="10A2C3A9" w:rsidR="008A34CA" w:rsidRDefault="008A34CA" w:rsidP="00A123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F5E722" w14:textId="60FAD66C" w:rsidR="008A34CA" w:rsidRDefault="008A34CA" w:rsidP="00A1230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ineage negative selection k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B0C571" w14:textId="6E96B51E" w:rsidR="008A34CA" w:rsidRPr="008A34CA" w:rsidRDefault="008A34CA" w:rsidP="00A1230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34CA">
              <w:rPr>
                <w:rFonts w:ascii="Arial" w:hAnsi="Arial" w:cs="Arial"/>
                <w:color w:val="000000"/>
                <w:sz w:val="22"/>
                <w:szCs w:val="22"/>
              </w:rPr>
              <w:t xml:space="preserve">130-110-470, </w:t>
            </w:r>
            <w:proofErr w:type="spellStart"/>
            <w:r w:rsidRPr="008A34CA">
              <w:rPr>
                <w:rFonts w:ascii="Arial" w:hAnsi="Arial" w:cs="Arial"/>
                <w:color w:val="000000"/>
                <w:sz w:val="22"/>
                <w:szCs w:val="22"/>
              </w:rPr>
              <w:t>Miltenyi</w:t>
            </w:r>
            <w:proofErr w:type="spellEnd"/>
            <w:r w:rsidRPr="008A34C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A34CA">
              <w:rPr>
                <w:rFonts w:ascii="Arial" w:hAnsi="Arial" w:cs="Arial"/>
                <w:color w:val="000000"/>
                <w:sz w:val="22"/>
                <w:szCs w:val="22"/>
              </w:rPr>
              <w:t>Biotec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933B78" w14:textId="77777777" w:rsidR="008A34CA" w:rsidRDefault="008A34CA" w:rsidP="00A1230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5D4602" w14:textId="3FD8E9B1" w:rsidR="008A34CA" w:rsidRDefault="008A34CA" w:rsidP="00A1230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Used for isolation of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li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- BM cells from mouse</w:t>
            </w:r>
          </w:p>
        </w:tc>
      </w:tr>
      <w:tr w:rsidR="00584AC5" w14:paraId="5BFBBCD3" w14:textId="77777777" w:rsidTr="00703479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7471B8" w14:textId="32186A5D" w:rsidR="00584AC5" w:rsidRDefault="00584AC5" w:rsidP="00A123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3B5D83" w14:textId="299799F7" w:rsidR="00584AC5" w:rsidRDefault="00701519" w:rsidP="00A1230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uman eosinophil isolation k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103EA8" w14:textId="74A8E3DE" w:rsidR="005D1964" w:rsidRDefault="005D1964" w:rsidP="005D196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0-092-010,</w:t>
            </w:r>
          </w:p>
          <w:p w14:paraId="0E3AB004" w14:textId="484A27BA" w:rsidR="005D1964" w:rsidRDefault="005D1964" w:rsidP="005D196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iltenyi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Biotech</w:t>
            </w:r>
          </w:p>
          <w:p w14:paraId="147F30E0" w14:textId="77777777" w:rsidR="00584AC5" w:rsidRPr="008A34CA" w:rsidRDefault="00584AC5" w:rsidP="00A1230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82C362" w14:textId="77777777" w:rsidR="00584AC5" w:rsidRDefault="00584AC5" w:rsidP="00A1230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8E87C8" w14:textId="77777777" w:rsidR="00584AC5" w:rsidRDefault="00584AC5" w:rsidP="00A1230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E420B5" w14:paraId="0527ABB8" w14:textId="77777777" w:rsidTr="00703479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737532" w14:textId="5064B539" w:rsidR="00E420B5" w:rsidRDefault="00E420B5" w:rsidP="00A123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63DE2C" w14:textId="04E3B18C" w:rsidR="00E420B5" w:rsidRDefault="00E420B5" w:rsidP="00A1230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urine CXCL1 ELIS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4F241C" w14:textId="7A739F4E" w:rsidR="00E420B5" w:rsidRDefault="00E420B5" w:rsidP="005D196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420B5">
              <w:rPr>
                <w:rFonts w:ascii="Calibri" w:hAnsi="Calibri" w:cs="Calibri"/>
                <w:color w:val="000000"/>
                <w:sz w:val="22"/>
                <w:szCs w:val="22"/>
              </w:rPr>
              <w:t>DY45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 R&amp;D system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29361D" w14:textId="77777777" w:rsidR="00E420B5" w:rsidRDefault="00E420B5" w:rsidP="00A1230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0DDEC3" w14:textId="77777777" w:rsidR="00E420B5" w:rsidRDefault="00E420B5" w:rsidP="00A1230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E420B5" w14:paraId="2E69876F" w14:textId="77777777" w:rsidTr="00703479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015568" w14:textId="4533405B" w:rsidR="00E420B5" w:rsidRDefault="00E420B5" w:rsidP="00A123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3654AA" w14:textId="5CEBBD16" w:rsidR="00E420B5" w:rsidRDefault="00E420B5" w:rsidP="00A1230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urine IL-17 ELIS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5AEE74" w14:textId="2C819131" w:rsidR="00E420B5" w:rsidRPr="00E420B5" w:rsidRDefault="00E420B5" w:rsidP="005D196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420B5">
              <w:rPr>
                <w:rFonts w:ascii="Calibri" w:hAnsi="Calibri" w:cs="Calibri"/>
                <w:color w:val="000000"/>
                <w:sz w:val="22"/>
                <w:szCs w:val="22"/>
              </w:rPr>
              <w:t>DY42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 R&amp;D system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7A92CF" w14:textId="77777777" w:rsidR="00E420B5" w:rsidRDefault="00E420B5" w:rsidP="00A1230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5EF1A8" w14:textId="77777777" w:rsidR="00E420B5" w:rsidRDefault="00E420B5" w:rsidP="00A1230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E420B5" w14:paraId="61052512" w14:textId="77777777" w:rsidTr="00703479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7D71CD" w14:textId="7915D121" w:rsidR="00E420B5" w:rsidRDefault="00E420B5" w:rsidP="00A123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8399D8" w14:textId="162D6B79" w:rsidR="00E420B5" w:rsidRDefault="00E420B5" w:rsidP="00A1230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urine G-CSF ELIS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B1BB2C" w14:textId="2096DCA5" w:rsidR="00E420B5" w:rsidRPr="00E420B5" w:rsidRDefault="00E420B5" w:rsidP="005D196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420B5">
              <w:rPr>
                <w:rFonts w:ascii="Calibri" w:hAnsi="Calibri" w:cs="Calibri"/>
                <w:color w:val="000000"/>
                <w:sz w:val="22"/>
                <w:szCs w:val="22"/>
              </w:rPr>
              <w:t>MCS0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 R&amp;D system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6680AC" w14:textId="77777777" w:rsidR="00E420B5" w:rsidRDefault="00E420B5" w:rsidP="00A1230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62F95D" w14:textId="77777777" w:rsidR="00E420B5" w:rsidRDefault="00E420B5" w:rsidP="00A1230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12307" w:rsidRPr="003D348E" w14:paraId="23AFB695" w14:textId="77777777" w:rsidTr="0070347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220E8A" w14:textId="77777777" w:rsidR="00A12307" w:rsidRPr="003D348E" w:rsidRDefault="00A12307" w:rsidP="00A123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3D348E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948EB1" w14:textId="18F72F6E" w:rsidR="00A12307" w:rsidRPr="003D348E" w:rsidRDefault="00776703" w:rsidP="00A1230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3D348E">
              <w:rPr>
                <w:rFonts w:ascii="Arial" w:hAnsi="Arial" w:cs="Arial"/>
                <w:sz w:val="22"/>
                <w:szCs w:val="22"/>
              </w:rPr>
              <w:t>Puromyc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532C582" w14:textId="373F3A12" w:rsidR="00A12307" w:rsidRPr="003D348E" w:rsidRDefault="00776703" w:rsidP="00A1230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3D348E">
              <w:rPr>
                <w:rFonts w:ascii="Arial" w:hAnsi="Arial" w:cs="Arial"/>
                <w:color w:val="000000"/>
                <w:sz w:val="22"/>
                <w:szCs w:val="22"/>
              </w:rPr>
              <w:t>Sigma, P9620</w:t>
            </w:r>
            <w:r w:rsidR="00A12307" w:rsidRPr="003D348E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D008AF" w14:textId="6A176836" w:rsidR="00A12307" w:rsidRPr="003D348E" w:rsidRDefault="00A12307" w:rsidP="00A1230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2E9F02D" w14:textId="76FD97BC" w:rsidR="00A12307" w:rsidRPr="003D348E" w:rsidRDefault="00776703" w:rsidP="00A1230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3D348E">
              <w:rPr>
                <w:rFonts w:ascii="Arial" w:hAnsi="Arial" w:cs="Arial"/>
                <w:sz w:val="22"/>
                <w:szCs w:val="22"/>
              </w:rPr>
              <w:t>For selection of Puromycin-resistant PLB-985</w:t>
            </w:r>
          </w:p>
        </w:tc>
      </w:tr>
      <w:tr w:rsidR="00DF4972" w14:paraId="346FC00D" w14:textId="77777777" w:rsidTr="0070347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48CD7E" w14:textId="78C801D0" w:rsidR="00DF4972" w:rsidRDefault="00DF4972" w:rsidP="00A123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Chemical compound, dru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0016F2" w14:textId="14897F70" w:rsidR="00DF4972" w:rsidRPr="00DF4972" w:rsidRDefault="00DF4972" w:rsidP="00A1230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Blasticidi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7CEFEB" w14:textId="4A83629C" w:rsidR="00DF4972" w:rsidRDefault="00776703" w:rsidP="00A1230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Invivoge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, #ant-bl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0CF871" w14:textId="77777777" w:rsidR="00DF4972" w:rsidRDefault="00DF4972" w:rsidP="00A12307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A3F160" w14:textId="25FE69B1" w:rsidR="00DF4972" w:rsidRPr="00DF4972" w:rsidRDefault="00DF4972" w:rsidP="00A1230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For selection of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Blastidicin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-resistant PLB-985</w:t>
            </w:r>
          </w:p>
        </w:tc>
      </w:tr>
      <w:tr w:rsidR="00C27476" w14:paraId="69226570" w14:textId="77777777" w:rsidTr="0070347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04108C" w14:textId="4F928665" w:rsidR="00C27476" w:rsidRDefault="00C27476" w:rsidP="00A123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FBA7A0" w14:textId="5F23598F" w:rsidR="00C27476" w:rsidRDefault="00C27476" w:rsidP="00A1230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ytochalasin 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5A53A8" w14:textId="192759BB" w:rsidR="00C27476" w:rsidRDefault="00C27476" w:rsidP="00A1230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Sigma, </w:t>
            </w:r>
            <w:r w:rsidRPr="00C27476">
              <w:rPr>
                <w:rFonts w:ascii="Arial" w:hAnsi="Arial" w:cs="Arial"/>
                <w:color w:val="000000"/>
                <w:sz w:val="22"/>
                <w:szCs w:val="22"/>
              </w:rPr>
              <w:t>C67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482628" w14:textId="77777777" w:rsidR="00C27476" w:rsidRDefault="00C27476" w:rsidP="00A12307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EC8E79" w14:textId="28904577" w:rsidR="00C27476" w:rsidRDefault="00C27476" w:rsidP="00A1230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 block phagocytosis</w:t>
            </w:r>
          </w:p>
        </w:tc>
      </w:tr>
      <w:tr w:rsidR="00000410" w14:paraId="1282FA58" w14:textId="77777777" w:rsidTr="0070347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204965" w14:textId="3661156E" w:rsidR="00000410" w:rsidRDefault="00000410" w:rsidP="00A123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AC6A4E" w14:textId="7E0E6F82" w:rsidR="00000410" w:rsidRDefault="00000410" w:rsidP="00A1230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ipofectamine 2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76F82C" w14:textId="52E8B35D" w:rsidR="00000410" w:rsidRDefault="00000410" w:rsidP="00A1230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Thermo Fisher Scientific, </w:t>
            </w:r>
            <w:r w:rsidRPr="00000410">
              <w:rPr>
                <w:rFonts w:ascii="Arial" w:hAnsi="Arial" w:cs="Arial"/>
                <w:color w:val="000000"/>
                <w:sz w:val="22"/>
                <w:szCs w:val="22"/>
              </w:rPr>
              <w:t>116680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1B6E8C" w14:textId="77777777" w:rsidR="00000410" w:rsidRDefault="00000410" w:rsidP="00A12307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6CE466" w14:textId="6A728FE9" w:rsidR="00000410" w:rsidRDefault="00000410" w:rsidP="00A1230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or transfection of HEK293T cells</w:t>
            </w:r>
          </w:p>
        </w:tc>
      </w:tr>
      <w:tr w:rsidR="001E6BA8" w:rsidRPr="00C27476" w14:paraId="55C5EE48" w14:textId="77777777" w:rsidTr="0070347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E35BDB" w14:textId="6287FA81" w:rsidR="001E6BA8" w:rsidRPr="00C27476" w:rsidRDefault="001E6BA8" w:rsidP="00A123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7476">
              <w:rPr>
                <w:rFonts w:ascii="Arial" w:hAnsi="Arial" w:cs="Arial"/>
                <w:color w:val="000000"/>
                <w:sz w:val="22"/>
                <w:szCs w:val="22"/>
              </w:rPr>
              <w:t>Chemical compou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47C99C" w14:textId="4913E7F6" w:rsidR="001E6BA8" w:rsidRPr="00C27476" w:rsidRDefault="001E6BA8" w:rsidP="001E6BA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27476">
              <w:rPr>
                <w:rFonts w:ascii="Arial" w:hAnsi="Arial" w:cs="Arial"/>
                <w:sz w:val="22"/>
                <w:szCs w:val="22"/>
              </w:rPr>
              <w:t>SYTOX Green nucleic acid sta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0E32A0" w14:textId="1E7EEADA" w:rsidR="001E6BA8" w:rsidRPr="00C27476" w:rsidRDefault="001E6BA8" w:rsidP="00A1230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7476">
              <w:rPr>
                <w:rFonts w:ascii="Arial" w:hAnsi="Arial" w:cs="Arial"/>
                <w:color w:val="000000"/>
                <w:sz w:val="22"/>
                <w:szCs w:val="22"/>
              </w:rPr>
              <w:t>Thermo Fisher Scientifi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B8EC82" w14:textId="77777777" w:rsidR="001E6BA8" w:rsidRPr="00C27476" w:rsidRDefault="001E6BA8" w:rsidP="00A1230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55FC89" w14:textId="2C8AE952" w:rsidR="001E6BA8" w:rsidRPr="00C27476" w:rsidRDefault="00355BFE" w:rsidP="00A1230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27476">
              <w:rPr>
                <w:rFonts w:ascii="Arial" w:hAnsi="Arial" w:cs="Arial"/>
                <w:sz w:val="22"/>
                <w:szCs w:val="22"/>
              </w:rPr>
              <w:t>Used in live/dead stains</w:t>
            </w:r>
          </w:p>
        </w:tc>
      </w:tr>
      <w:tr w:rsidR="001E6BA8" w14:paraId="6578DA4E" w14:textId="77777777" w:rsidTr="0070347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FBED4A" w14:textId="4E591CE6" w:rsidR="001E6BA8" w:rsidRDefault="001E6BA8" w:rsidP="00A123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hemical compou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CB02C0" w14:textId="48857405" w:rsidR="001E6BA8" w:rsidRDefault="001E6BA8" w:rsidP="001E6BA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AP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357BE9" w14:textId="14F6BC00" w:rsidR="001E6BA8" w:rsidRPr="001E6BA8" w:rsidRDefault="001E6BA8" w:rsidP="00A1230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6BA8">
              <w:rPr>
                <w:rFonts w:ascii="Arial" w:hAnsi="Arial" w:cs="Arial" w:hint="eastAsia"/>
                <w:color w:val="000000"/>
                <w:sz w:val="22"/>
                <w:szCs w:val="22"/>
              </w:rPr>
              <w:t>4</w:t>
            </w:r>
            <w:r w:rsidRPr="001E6BA8">
              <w:rPr>
                <w:rFonts w:ascii="Arial" w:hAnsi="Arial" w:cs="Arial" w:hint="eastAsia"/>
                <w:color w:val="000000"/>
                <w:sz w:val="22"/>
                <w:szCs w:val="22"/>
              </w:rPr>
              <w:t>′</w:t>
            </w:r>
            <w:r w:rsidRPr="001E6BA8">
              <w:rPr>
                <w:rFonts w:ascii="Arial" w:hAnsi="Arial" w:cs="Arial" w:hint="eastAsia"/>
                <w:color w:val="000000"/>
                <w:sz w:val="22"/>
                <w:szCs w:val="22"/>
              </w:rPr>
              <w:t>,6-diamidino-2-phenylindol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 Sigm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DF4C5F" w14:textId="77777777" w:rsidR="001E6BA8" w:rsidRDefault="001E6BA8" w:rsidP="00A12307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81B13B" w14:textId="77777777" w:rsidR="001E6BA8" w:rsidRDefault="001E6BA8" w:rsidP="00A12307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355BFE" w14:paraId="625CBD0E" w14:textId="77777777" w:rsidTr="0070347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F5E2B4" w14:textId="359B851E" w:rsidR="00355BFE" w:rsidRDefault="00355BFE" w:rsidP="00A123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hemical compou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06EB0E" w14:textId="5005F90A" w:rsidR="00355BFE" w:rsidRDefault="00355BFE" w:rsidP="001E6BA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umino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7465DB" w14:textId="53DFA142" w:rsidR="00355BFE" w:rsidRPr="001E6BA8" w:rsidRDefault="00355BFE" w:rsidP="00A1230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5BFE">
              <w:rPr>
                <w:rFonts w:ascii="Arial" w:hAnsi="Arial" w:cs="Arial"/>
                <w:color w:val="000000"/>
                <w:sz w:val="22"/>
                <w:szCs w:val="22"/>
              </w:rPr>
              <w:t>11050, AAT-</w:t>
            </w:r>
            <w:proofErr w:type="spellStart"/>
            <w:r w:rsidRPr="00355BFE">
              <w:rPr>
                <w:rFonts w:ascii="Arial" w:hAnsi="Arial" w:cs="Arial"/>
                <w:color w:val="000000"/>
                <w:sz w:val="22"/>
                <w:szCs w:val="22"/>
              </w:rPr>
              <w:t>Bioquest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746071" w14:textId="77777777" w:rsidR="00355BFE" w:rsidRDefault="00355BFE" w:rsidP="00A12307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A4BFBF" w14:textId="5C7C4FCC" w:rsidR="00355BFE" w:rsidRPr="00355BFE" w:rsidRDefault="00355BFE" w:rsidP="00355BF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sed to measure production of ROS</w:t>
            </w:r>
          </w:p>
        </w:tc>
      </w:tr>
      <w:tr w:rsidR="00355BFE" w14:paraId="01AA5663" w14:textId="77777777" w:rsidTr="0070347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327AFD" w14:textId="2642B6D7" w:rsidR="00355BFE" w:rsidRDefault="00355BFE" w:rsidP="00A123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hemical compou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A4E246" w14:textId="1BA99E52" w:rsidR="00355BFE" w:rsidRDefault="00355BFE" w:rsidP="001E6BA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R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897145" w14:textId="5D720C85" w:rsidR="00355BFE" w:rsidRPr="00355BFE" w:rsidRDefault="00355BFE" w:rsidP="00A1230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5BFE">
              <w:rPr>
                <w:rFonts w:ascii="Arial" w:hAnsi="Arial" w:cs="Arial"/>
                <w:color w:val="000000"/>
                <w:sz w:val="22"/>
                <w:szCs w:val="22"/>
              </w:rPr>
              <w:t xml:space="preserve">31941, </w:t>
            </w:r>
            <w:proofErr w:type="spellStart"/>
            <w:r w:rsidRPr="00355BFE">
              <w:rPr>
                <w:rFonts w:ascii="Arial" w:hAnsi="Arial" w:cs="Arial"/>
                <w:color w:val="000000"/>
                <w:sz w:val="22"/>
                <w:szCs w:val="22"/>
              </w:rPr>
              <w:t>Serv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CB4CBE" w14:textId="77777777" w:rsidR="00355BFE" w:rsidRDefault="00355BFE" w:rsidP="00A12307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4BE559" w14:textId="1304D0D0" w:rsidR="00355BFE" w:rsidRDefault="00355BFE" w:rsidP="00355BF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sed to measure production of ROS</w:t>
            </w:r>
          </w:p>
        </w:tc>
      </w:tr>
      <w:tr w:rsidR="00355BFE" w14:paraId="09FDECEA" w14:textId="77777777" w:rsidTr="0070347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575BC4" w14:textId="3860DCA3" w:rsidR="00355BFE" w:rsidRDefault="00355BFE" w:rsidP="00A123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hemical compou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682F50" w14:textId="38A78011" w:rsidR="00355BFE" w:rsidRDefault="00355BFE" w:rsidP="001E6BA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M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EC0A59" w14:textId="6D31B16B" w:rsidR="00355BFE" w:rsidRPr="00355BFE" w:rsidRDefault="00355BFE" w:rsidP="00A1230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5BFE">
              <w:rPr>
                <w:rFonts w:ascii="Arial" w:hAnsi="Arial" w:cs="Arial"/>
                <w:color w:val="000000"/>
                <w:sz w:val="22"/>
                <w:szCs w:val="22"/>
              </w:rPr>
              <w:t>P8139, Sigm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55BC98" w14:textId="77777777" w:rsidR="00355BFE" w:rsidRDefault="00355BFE" w:rsidP="00A12307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30D8E7" w14:textId="1620BA0D" w:rsidR="00355BFE" w:rsidRDefault="00355BFE" w:rsidP="00355BF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sed to stimulate neutrophils and PLB-985 cells</w:t>
            </w:r>
          </w:p>
        </w:tc>
      </w:tr>
      <w:tr w:rsidR="00355BFE" w14:paraId="3A5DD01E" w14:textId="77777777" w:rsidTr="0070347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016185" w14:textId="57F6FB7A" w:rsidR="00355BFE" w:rsidRDefault="00355BFE" w:rsidP="00A123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hemical compou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06EDEE" w14:textId="3B7DD08F" w:rsidR="00355BFE" w:rsidRDefault="00355BFE" w:rsidP="001E6BA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2318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E2894B" w14:textId="0F7842F8" w:rsidR="00355BFE" w:rsidRPr="00355BFE" w:rsidRDefault="00355BFE" w:rsidP="00A1230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5BFE">
              <w:rPr>
                <w:rFonts w:ascii="Arial" w:hAnsi="Arial" w:cs="Arial"/>
                <w:color w:val="000000"/>
                <w:sz w:val="22"/>
                <w:szCs w:val="22"/>
              </w:rPr>
              <w:t>Santa Cruz Biotechnology Inc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B9E72C" w14:textId="77777777" w:rsidR="00355BFE" w:rsidRDefault="00355BFE" w:rsidP="00A12307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E67687" w14:textId="78A958F9" w:rsidR="00355BFE" w:rsidRDefault="00355BFE" w:rsidP="00355BF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lcium ionophore used to stimulate PLB-985</w:t>
            </w:r>
          </w:p>
        </w:tc>
      </w:tr>
      <w:tr w:rsidR="00355BFE" w14:paraId="6219F2FA" w14:textId="77777777" w:rsidTr="0070347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1504F5" w14:textId="68FE071C" w:rsidR="00355BFE" w:rsidRDefault="00355BFE" w:rsidP="00A123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hemical compou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6C0D62" w14:textId="277904E6" w:rsidR="00355BFE" w:rsidRDefault="00355BFE" w:rsidP="001E6BA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ATA-1 inhibito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4A5565" w14:textId="572AFEAD" w:rsidR="00355BFE" w:rsidRPr="00355BFE" w:rsidRDefault="00355BFE" w:rsidP="00355BF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5BFE">
              <w:rPr>
                <w:rFonts w:ascii="Arial" w:hAnsi="Arial" w:cs="Arial"/>
                <w:color w:val="000000"/>
                <w:sz w:val="22"/>
                <w:szCs w:val="22"/>
              </w:rPr>
              <w:t>anagrelide, SML0846, Sigm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BAFA01" w14:textId="77777777" w:rsidR="00355BFE" w:rsidRDefault="00355BFE" w:rsidP="00A12307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15CB02" w14:textId="77777777" w:rsidR="00355BFE" w:rsidRDefault="00355BFE" w:rsidP="00355BF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5BFE" w14:paraId="487931EF" w14:textId="77777777" w:rsidTr="0070347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14320D" w14:textId="5AF4DCD1" w:rsidR="00355BFE" w:rsidRDefault="00355BFE" w:rsidP="00A123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Chemical compou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D11F7A" w14:textId="1C532F1B" w:rsidR="00355BFE" w:rsidRDefault="00355BFE" w:rsidP="001E6BA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ATA-2 inhibito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B13D73" w14:textId="15742228" w:rsidR="00355BFE" w:rsidRPr="00355BFE" w:rsidRDefault="00355BFE" w:rsidP="00355BF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5BFE">
              <w:rPr>
                <w:rFonts w:ascii="Arial" w:hAnsi="Arial" w:cs="Arial"/>
                <w:color w:val="000000"/>
                <w:sz w:val="22"/>
                <w:szCs w:val="22"/>
              </w:rPr>
              <w:t xml:space="preserve">K-7174, HY-12743A, </w:t>
            </w:r>
            <w:proofErr w:type="spellStart"/>
            <w:r w:rsidRPr="00355BFE">
              <w:rPr>
                <w:rFonts w:ascii="Arial" w:hAnsi="Arial" w:cs="Arial"/>
                <w:color w:val="000000"/>
                <w:sz w:val="22"/>
                <w:szCs w:val="22"/>
              </w:rPr>
              <w:t>MedChemExpres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8F2C1D" w14:textId="77777777" w:rsidR="00355BFE" w:rsidRDefault="00355BFE" w:rsidP="00A12307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9C0504" w14:textId="77777777" w:rsidR="00355BFE" w:rsidRDefault="00355BFE" w:rsidP="00355BF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5BFE" w14:paraId="140C8842" w14:textId="77777777" w:rsidTr="0070347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AA78F8" w14:textId="30748692" w:rsidR="00355BFE" w:rsidRDefault="00355BFE" w:rsidP="00A123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hemical compou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EF903E" w14:textId="72A6B39E" w:rsidR="00355BFE" w:rsidRDefault="00355BFE" w:rsidP="001E6BA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355BFE">
              <w:rPr>
                <w:rFonts w:ascii="Arial" w:hAnsi="Arial" w:cs="Arial"/>
                <w:sz w:val="22"/>
                <w:szCs w:val="22"/>
              </w:rPr>
              <w:t>IL-3, IL-5, IL-9, GM-CSF, SCF</w:t>
            </w:r>
            <w:r w:rsidR="00E26F32">
              <w:rPr>
                <w:rFonts w:ascii="Arial" w:hAnsi="Arial" w:cs="Arial"/>
                <w:sz w:val="22"/>
                <w:szCs w:val="22"/>
              </w:rPr>
              <w:t>, G-CS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7D85AC" w14:textId="05DC8482" w:rsidR="00355BFE" w:rsidRPr="00355BFE" w:rsidRDefault="00355BFE" w:rsidP="00355BF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Peprotech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7DE796" w14:textId="77777777" w:rsidR="00355BFE" w:rsidRDefault="00355BFE" w:rsidP="00A12307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2A1FA3" w14:textId="7ED6B849" w:rsidR="00355BFE" w:rsidRDefault="00355BFE" w:rsidP="00355BF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combinant murine cytokines used for differentiation of lineage negative BM cells</w:t>
            </w:r>
            <w:r w:rsidR="00E26F32">
              <w:rPr>
                <w:rFonts w:ascii="Arial" w:hAnsi="Arial" w:cs="Arial"/>
                <w:sz w:val="22"/>
                <w:szCs w:val="22"/>
              </w:rPr>
              <w:t xml:space="preserve"> and for incubation of bone marrow cells with G-CSF</w:t>
            </w:r>
          </w:p>
        </w:tc>
      </w:tr>
      <w:tr w:rsidR="00994778" w14:paraId="13113C5B" w14:textId="77777777" w:rsidTr="0070347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B8E613" w14:textId="101997FF" w:rsidR="00994778" w:rsidRDefault="00994778" w:rsidP="00A123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hemical compou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5F60F7" w14:textId="360FF95A" w:rsidR="00994778" w:rsidRPr="00355BFE" w:rsidRDefault="00994778" w:rsidP="001E6BA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istopaque-11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179315" w14:textId="49387E9E" w:rsidR="00994778" w:rsidRDefault="00994778" w:rsidP="00355BF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19, Sigm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72850A" w14:textId="77777777" w:rsidR="00994778" w:rsidRDefault="00994778" w:rsidP="00A12307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66A694" w14:textId="3BB40ADE" w:rsidR="00994778" w:rsidRDefault="00994778" w:rsidP="00355BF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sed for isolation of neutrophils and PBMCs from human blood</w:t>
            </w:r>
          </w:p>
        </w:tc>
      </w:tr>
      <w:tr w:rsidR="00AA3DB0" w14:paraId="2D270C38" w14:textId="77777777" w:rsidTr="0070347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4404F6" w14:textId="2088E0FE" w:rsidR="00AA3DB0" w:rsidRDefault="00AA3DB0" w:rsidP="00A123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hemical compou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7F4DE7" w14:textId="4023B28F" w:rsidR="00AA3DB0" w:rsidRDefault="00AA3DB0" w:rsidP="001E6BA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istopaque-107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DC4633" w14:textId="7119CB9D" w:rsidR="00AA3DB0" w:rsidRDefault="00AA3DB0" w:rsidP="00355BF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A3DB0">
              <w:rPr>
                <w:rFonts w:ascii="Arial" w:hAnsi="Arial" w:cs="Arial"/>
                <w:color w:val="000000"/>
                <w:sz w:val="22"/>
                <w:szCs w:val="22"/>
              </w:rPr>
              <w:t>1077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 Sigm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7DDD9B" w14:textId="77777777" w:rsidR="00AA3DB0" w:rsidRDefault="00AA3DB0" w:rsidP="00A12307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AB5D4C" w14:textId="34B238E3" w:rsidR="00AA3DB0" w:rsidRDefault="00AA3DB0" w:rsidP="00355BF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sed for enrichment of viable PLB-985 after differentiation</w:t>
            </w:r>
          </w:p>
        </w:tc>
      </w:tr>
      <w:tr w:rsidR="00994778" w14:paraId="6FAAA323" w14:textId="77777777" w:rsidTr="0070347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4952AB" w14:textId="114D5536" w:rsidR="00994778" w:rsidRDefault="00994778" w:rsidP="00A123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hemical compou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F53306" w14:textId="19005A92" w:rsidR="00994778" w:rsidRDefault="00994778" w:rsidP="001E6BA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Percoll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B36345" w14:textId="26663B1C" w:rsidR="00994778" w:rsidRDefault="00994778" w:rsidP="00355BF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E Healthca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F40BBC" w14:textId="77777777" w:rsidR="00994778" w:rsidRDefault="00994778" w:rsidP="00A12307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72F194" w14:textId="318A3FDC" w:rsidR="00994778" w:rsidRDefault="00994778" w:rsidP="00355BF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sed for isolation of neutrophils from human blood</w:t>
            </w:r>
          </w:p>
        </w:tc>
      </w:tr>
      <w:tr w:rsidR="00560176" w14:paraId="22FE1468" w14:textId="77777777" w:rsidTr="0070347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8CB434" w14:textId="3FEDF6A5" w:rsidR="00560176" w:rsidRDefault="00560176" w:rsidP="00A123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hemical compou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E9E86F" w14:textId="191ECDB6" w:rsidR="00560176" w:rsidRDefault="00560176" w:rsidP="001E6BA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Trizol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86D759" w14:textId="6C45CA20" w:rsidR="00560176" w:rsidRDefault="00560176" w:rsidP="00355BF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0176">
              <w:rPr>
                <w:rFonts w:ascii="Arial" w:hAnsi="Arial" w:cs="Arial"/>
                <w:color w:val="000000"/>
                <w:sz w:val="22"/>
                <w:szCs w:val="22"/>
              </w:rPr>
              <w:t>155960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002FD2" w14:textId="77777777" w:rsidR="00560176" w:rsidRDefault="00560176" w:rsidP="00A12307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3777DD" w14:textId="66F0BF7D" w:rsidR="00560176" w:rsidRDefault="00560176" w:rsidP="00355BF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or RNA isolation</w:t>
            </w:r>
          </w:p>
        </w:tc>
      </w:tr>
      <w:tr w:rsidR="006F527E" w14:paraId="1553C143" w14:textId="77777777" w:rsidTr="0070347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1E6E0D" w14:textId="0A5921DA" w:rsidR="006F527E" w:rsidRDefault="006F527E" w:rsidP="00A123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hemical com</w:t>
            </w:r>
            <w:r w:rsidR="005A3146">
              <w:rPr>
                <w:rFonts w:ascii="Arial" w:hAnsi="Arial" w:cs="Arial"/>
                <w:color w:val="000000"/>
                <w:sz w:val="22"/>
                <w:szCs w:val="22"/>
              </w:rPr>
              <w:t>p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ou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70DBE3" w14:textId="7E88A8BD" w:rsidR="006F527E" w:rsidRDefault="006F527E" w:rsidP="001E6BA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x/lyse solu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B07458" w14:textId="51392A33" w:rsidR="006F527E" w:rsidRPr="00560176" w:rsidRDefault="006F527E" w:rsidP="00355BF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6F527E">
              <w:rPr>
                <w:rFonts w:ascii="Arial" w:hAnsi="Arial" w:cs="Arial"/>
                <w:color w:val="000000"/>
                <w:sz w:val="22"/>
                <w:szCs w:val="22"/>
              </w:rPr>
              <w:t>eBioscience</w:t>
            </w:r>
            <w:proofErr w:type="spellEnd"/>
            <w:r w:rsidRPr="006F527E">
              <w:rPr>
                <w:rFonts w:ascii="Arial" w:hAnsi="Arial" w:cs="Arial"/>
                <w:color w:val="000000"/>
                <w:sz w:val="22"/>
                <w:szCs w:val="22"/>
              </w:rPr>
              <w:t xml:space="preserve"> 1 Step Fix/Lyse Solution (</w:t>
            </w:r>
            <w:proofErr w:type="spellStart"/>
            <w:r w:rsidRPr="006F527E">
              <w:rPr>
                <w:rFonts w:ascii="Arial" w:hAnsi="Arial" w:cs="Arial"/>
                <w:color w:val="000000"/>
                <w:sz w:val="22"/>
                <w:szCs w:val="22"/>
              </w:rPr>
              <w:t>invitrogen</w:t>
            </w:r>
            <w:proofErr w:type="spellEnd"/>
            <w:r w:rsidRPr="006F527E">
              <w:rPr>
                <w:rFonts w:ascii="Arial" w:hAnsi="Arial" w:cs="Arial"/>
                <w:color w:val="000000"/>
                <w:sz w:val="22"/>
                <w:szCs w:val="22"/>
              </w:rPr>
              <w:t>, 00-5333-5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6C4ED9" w14:textId="77777777" w:rsidR="006F527E" w:rsidRDefault="006F527E" w:rsidP="00A12307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19D6D6" w14:textId="2D865942" w:rsidR="006F527E" w:rsidRDefault="006F527E" w:rsidP="00355BF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or fixation of murine blood prior to flow cytometry</w:t>
            </w:r>
          </w:p>
        </w:tc>
      </w:tr>
      <w:tr w:rsidR="005A3146" w14:paraId="46DA781B" w14:textId="77777777" w:rsidTr="0070347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38F445" w14:textId="3E1E2D14" w:rsidR="005A3146" w:rsidRDefault="005A3146" w:rsidP="00A123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hemical compou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FFD4E8" w14:textId="0366573E" w:rsidR="005A3146" w:rsidRDefault="005A3146" w:rsidP="001E6BA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methylformamid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9799F5" w14:textId="0101A9AA" w:rsidR="005A3146" w:rsidRPr="006F527E" w:rsidRDefault="005A3146" w:rsidP="00355BF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3146">
              <w:rPr>
                <w:rFonts w:ascii="Arial" w:hAnsi="Arial" w:cs="Arial"/>
                <w:color w:val="000000"/>
                <w:sz w:val="22"/>
                <w:szCs w:val="22"/>
              </w:rPr>
              <w:t>DMF, D4551, Sigm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F9FF08" w14:textId="77777777" w:rsidR="005A3146" w:rsidRDefault="005A3146" w:rsidP="00A12307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B9A422" w14:textId="0CBE0B2F" w:rsidR="005A3146" w:rsidRDefault="005A3146" w:rsidP="00355BF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sed for differentiation of PLB-985</w:t>
            </w:r>
          </w:p>
        </w:tc>
      </w:tr>
      <w:tr w:rsidR="007827E0" w:rsidRPr="008F78DE" w14:paraId="77AC1800" w14:textId="77777777" w:rsidTr="00B21B61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3EA42F" w14:textId="77777777" w:rsidR="007827E0" w:rsidRDefault="007827E0" w:rsidP="00B21B6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Oth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2D71A6" w14:textId="77777777" w:rsidR="007827E0" w:rsidRDefault="007827E0" w:rsidP="00B21B6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Lenti</w:t>
            </w:r>
            <w:proofErr w:type="spellEnd"/>
            <w:r>
              <w:rPr>
                <w:rFonts w:ascii="Arial" w:hAnsi="Arial" w:cs="Arial"/>
              </w:rPr>
              <w:t xml:space="preserve">-X </w:t>
            </w:r>
            <w:proofErr w:type="spellStart"/>
            <w:r>
              <w:rPr>
                <w:rFonts w:ascii="Arial" w:hAnsi="Arial" w:cs="Arial"/>
              </w:rPr>
              <w:t>GoStix</w:t>
            </w:r>
            <w:proofErr w:type="spellEnd"/>
            <w:r>
              <w:rPr>
                <w:rFonts w:ascii="Arial" w:hAnsi="Arial" w:cs="Arial"/>
              </w:rPr>
              <w:t xml:space="preserve"> Pl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6DB2B9" w14:textId="77777777" w:rsidR="007827E0" w:rsidRPr="008F78DE" w:rsidRDefault="007827E0" w:rsidP="00B21B6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Takara, </w:t>
            </w:r>
            <w:r w:rsidRPr="004C4182">
              <w:rPr>
                <w:rFonts w:ascii="Arial" w:hAnsi="Arial" w:cs="Arial"/>
                <w:color w:val="000000"/>
                <w:sz w:val="22"/>
                <w:szCs w:val="22"/>
              </w:rPr>
              <w:t>63128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6E5B5B" w14:textId="77777777" w:rsidR="007827E0" w:rsidRPr="008F78DE" w:rsidRDefault="007827E0" w:rsidP="00B21B6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B382C1" w14:textId="77777777" w:rsidR="007827E0" w:rsidRDefault="007827E0" w:rsidP="00B21B6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 quantification of lentivirus in supernatants of transfected HEK293T</w:t>
            </w:r>
          </w:p>
        </w:tc>
      </w:tr>
      <w:tr w:rsidR="00A12307" w14:paraId="5B2A57FE" w14:textId="77777777" w:rsidTr="00703479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BEAC69" w14:textId="77777777" w:rsidR="00A12307" w:rsidRDefault="00A12307" w:rsidP="00A12307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BE9381F" w14:textId="7988ABC5" w:rsidR="00A12307" w:rsidRPr="00701519" w:rsidRDefault="00701519" w:rsidP="0070151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PM-16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1AE063" w14:textId="5A59AE3B" w:rsidR="00A12307" w:rsidRDefault="00701519" w:rsidP="00A12307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ibc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1F4216" w14:textId="3B889994" w:rsidR="00A12307" w:rsidRDefault="00A12307" w:rsidP="00A12307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936ECE1" w14:textId="1F485589" w:rsidR="00A12307" w:rsidRPr="00701519" w:rsidRDefault="00701519" w:rsidP="00A123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pagation of PLB-985, HEK293T, THP1</w:t>
            </w:r>
          </w:p>
        </w:tc>
      </w:tr>
      <w:tr w:rsidR="00701519" w14:paraId="39D8C994" w14:textId="77777777" w:rsidTr="00703479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4CCA94" w14:textId="341C4902" w:rsidR="00701519" w:rsidRDefault="00701519" w:rsidP="00A123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04511A" w14:textId="46317586" w:rsidR="00701519" w:rsidRPr="005D1964" w:rsidRDefault="00701519" w:rsidP="0070151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pl-PL"/>
              </w:rPr>
            </w:pPr>
            <w:r w:rsidRPr="005D1964">
              <w:rPr>
                <w:rFonts w:ascii="Arial" w:hAnsi="Arial" w:cs="Arial"/>
                <w:sz w:val="22"/>
                <w:szCs w:val="22"/>
                <w:lang w:val="pl-PL"/>
              </w:rPr>
              <w:t>RPMI-1640 w/o phenol r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A83B45" w14:textId="18B8362E" w:rsidR="00701519" w:rsidRDefault="00701519" w:rsidP="00A1230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ibc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F6A453" w14:textId="77777777" w:rsidR="00701519" w:rsidRDefault="00701519" w:rsidP="00A12307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0AF153" w14:textId="5C901726" w:rsidR="00701519" w:rsidRDefault="00701519" w:rsidP="00A123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ssay medium</w:t>
            </w:r>
          </w:p>
        </w:tc>
      </w:tr>
      <w:tr w:rsidR="00701519" w14:paraId="4782E407" w14:textId="77777777" w:rsidTr="00703479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A31855" w14:textId="7AC0B54C" w:rsidR="00701519" w:rsidRDefault="00701519" w:rsidP="00A123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E94CB2" w14:textId="189605D6" w:rsidR="00701519" w:rsidRDefault="00701519" w:rsidP="0070151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pti-ME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301E02" w14:textId="4F9CEBD6" w:rsidR="00701519" w:rsidRDefault="00701519" w:rsidP="00A1230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ibc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FC084B" w14:textId="77777777" w:rsidR="00701519" w:rsidRDefault="00701519" w:rsidP="00A12307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D70FB9" w14:textId="2CFA17D9" w:rsidR="00701519" w:rsidRDefault="00701519" w:rsidP="00A123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or transfection of HEK293T</w:t>
            </w:r>
          </w:p>
        </w:tc>
      </w:tr>
      <w:tr w:rsidR="003D348E" w14:paraId="1631D018" w14:textId="77777777" w:rsidTr="00B21B61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ECDE34" w14:textId="77777777" w:rsidR="003D348E" w:rsidRDefault="003D348E" w:rsidP="00B21B6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156CC0" w14:textId="77777777" w:rsidR="003D348E" w:rsidRDefault="003D348E" w:rsidP="00B21B6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bookmarkStart w:id="0" w:name="_GoBack"/>
            <w:r>
              <w:rPr>
                <w:rFonts w:ascii="Arial" w:hAnsi="Arial" w:cs="Arial"/>
                <w:sz w:val="22"/>
                <w:szCs w:val="22"/>
              </w:rPr>
              <w:t>IMDM</w:t>
            </w:r>
            <w:bookmarkEnd w:id="0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F9BEF7" w14:textId="2924B435" w:rsidR="003D348E" w:rsidRDefault="003D348E" w:rsidP="00B21B6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ibc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1FF2EE" w14:textId="77777777" w:rsidR="003D348E" w:rsidRDefault="003D348E" w:rsidP="00B21B61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B76F34" w14:textId="77777777" w:rsidR="003D348E" w:rsidRDefault="003D348E" w:rsidP="00B21B6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or differentiation of murine lineage negative stem cells in vitro</w:t>
            </w:r>
          </w:p>
        </w:tc>
      </w:tr>
      <w:tr w:rsidR="00701519" w14:paraId="00C0A1C2" w14:textId="77777777" w:rsidTr="00703479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E52ED6" w14:textId="75D9EF6A" w:rsidR="00701519" w:rsidRDefault="00701519" w:rsidP="00A123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429958" w14:textId="6B454E58" w:rsidR="00701519" w:rsidRDefault="00701519" w:rsidP="0070151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-Glutam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017108" w14:textId="7BBBD8BB" w:rsidR="00701519" w:rsidRDefault="00701519" w:rsidP="00A1230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1519">
              <w:rPr>
                <w:rFonts w:ascii="Arial" w:hAnsi="Arial" w:cs="Arial"/>
                <w:color w:val="000000"/>
                <w:sz w:val="22"/>
                <w:szCs w:val="22"/>
              </w:rPr>
              <w:t>25030-02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 Gibc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59EBE4" w14:textId="77777777" w:rsidR="00701519" w:rsidRDefault="00701519" w:rsidP="00A12307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BB5534" w14:textId="05AEEF92" w:rsidR="00701519" w:rsidRDefault="00701519" w:rsidP="00A123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dia supplement</w:t>
            </w:r>
          </w:p>
        </w:tc>
      </w:tr>
      <w:tr w:rsidR="00701519" w14:paraId="060DEF5C" w14:textId="77777777" w:rsidTr="00703479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76D749" w14:textId="1546B5D4" w:rsidR="00701519" w:rsidRDefault="00701519" w:rsidP="00A123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2E0715" w14:textId="59AE1A9B" w:rsidR="00701519" w:rsidRDefault="00701519" w:rsidP="0070151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enicillin/Streptomyc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D251F9" w14:textId="3292426F" w:rsidR="00701519" w:rsidRPr="00701519" w:rsidRDefault="00701519" w:rsidP="00A1230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1519">
              <w:rPr>
                <w:rFonts w:ascii="Arial" w:hAnsi="Arial" w:cs="Arial"/>
                <w:color w:val="000000"/>
                <w:sz w:val="22"/>
                <w:szCs w:val="22"/>
              </w:rPr>
              <w:t>15140-12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 Gibc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9F90C8" w14:textId="77777777" w:rsidR="00701519" w:rsidRDefault="00701519" w:rsidP="00A12307">
            <w:pPr>
              <w:pStyle w:val="NormalWeb"/>
              <w:spacing w:before="0" w:beforeAutospacing="0" w:after="0" w:afterAutospacing="0"/>
              <w:ind w:left="120" w:right="120"/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821289" w14:textId="0A6B3807" w:rsidR="00701519" w:rsidRDefault="00701519" w:rsidP="00A123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dia supplement</w:t>
            </w:r>
          </w:p>
        </w:tc>
      </w:tr>
    </w:tbl>
    <w:p w14:paraId="027E8677" w14:textId="77777777" w:rsidR="00703479" w:rsidRDefault="00703479" w:rsidP="00703479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 </w:t>
      </w:r>
    </w:p>
    <w:p w14:paraId="4AF938E1" w14:textId="77777777" w:rsidR="00703479" w:rsidRDefault="00703479" w:rsidP="00703479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 </w:t>
      </w:r>
    </w:p>
    <w:p w14:paraId="5607EBAD" w14:textId="77777777" w:rsidR="00703479" w:rsidRDefault="00703479" w:rsidP="00703479">
      <w:pPr>
        <w:pStyle w:val="NormalWeb"/>
        <w:spacing w:before="0" w:beforeAutospacing="0" w:after="0" w:afterAutospacing="0"/>
      </w:pPr>
      <w:r>
        <w:rPr>
          <w:rFonts w:ascii="Arial" w:hAnsi="Arial" w:cs="Arial"/>
          <w:b/>
          <w:bCs/>
          <w:color w:val="000000"/>
          <w:sz w:val="22"/>
          <w:szCs w:val="22"/>
        </w:rPr>
        <w:t> </w:t>
      </w:r>
    </w:p>
    <w:p w14:paraId="38C69486" w14:textId="77777777" w:rsidR="00936EE3" w:rsidRPr="00703479" w:rsidRDefault="00936EE3" w:rsidP="00703479"/>
    <w:sectPr w:rsidR="00936EE3" w:rsidRPr="00703479" w:rsidSect="00C51A0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F0BF18" w14:textId="77777777" w:rsidR="00703479" w:rsidRDefault="00703479" w:rsidP="003C053F">
      <w:r>
        <w:separator/>
      </w:r>
    </w:p>
  </w:endnote>
  <w:endnote w:type="continuationSeparator" w:id="0">
    <w:p w14:paraId="5387FC89" w14:textId="77777777" w:rsidR="00703479" w:rsidRDefault="00703479" w:rsidP="003C05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5317B2" w14:textId="77777777" w:rsidR="00703479" w:rsidRDefault="00703479" w:rsidP="003C053F">
      <w:r>
        <w:separator/>
      </w:r>
    </w:p>
  </w:footnote>
  <w:footnote w:type="continuationSeparator" w:id="0">
    <w:p w14:paraId="7CB51FFC" w14:textId="77777777" w:rsidR="00703479" w:rsidRDefault="00703479" w:rsidP="003C05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371711"/>
    <w:multiLevelType w:val="hybridMultilevel"/>
    <w:tmpl w:val="538A29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170A33"/>
    <w:multiLevelType w:val="hybridMultilevel"/>
    <w:tmpl w:val="ED567CA8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28427F"/>
    <w:multiLevelType w:val="hybridMultilevel"/>
    <w:tmpl w:val="70FE54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8B2891"/>
    <w:multiLevelType w:val="hybridMultilevel"/>
    <w:tmpl w:val="0E3A3F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4DF3FD1"/>
    <w:multiLevelType w:val="hybridMultilevel"/>
    <w:tmpl w:val="F6CEF6FE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973F79"/>
    <w:multiLevelType w:val="hybridMultilevel"/>
    <w:tmpl w:val="7284CD64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1F3548"/>
    <w:multiLevelType w:val="hybridMultilevel"/>
    <w:tmpl w:val="90BA9600"/>
    <w:lvl w:ilvl="0" w:tplc="213C6C6A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62531B"/>
    <w:multiLevelType w:val="hybridMultilevel"/>
    <w:tmpl w:val="175460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F01401"/>
    <w:multiLevelType w:val="hybridMultilevel"/>
    <w:tmpl w:val="578ADB24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876097"/>
    <w:multiLevelType w:val="hybridMultilevel"/>
    <w:tmpl w:val="BAE45246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3A6DEB"/>
    <w:multiLevelType w:val="hybridMultilevel"/>
    <w:tmpl w:val="29364D6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4DD05EDC"/>
    <w:multiLevelType w:val="hybridMultilevel"/>
    <w:tmpl w:val="B6989E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7DA198F"/>
    <w:multiLevelType w:val="hybridMultilevel"/>
    <w:tmpl w:val="57027BEC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D632B4C"/>
    <w:multiLevelType w:val="hybridMultilevel"/>
    <w:tmpl w:val="65CCAD2E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3"/>
  </w:num>
  <w:num w:numId="3">
    <w:abstractNumId w:val="8"/>
  </w:num>
  <w:num w:numId="4">
    <w:abstractNumId w:val="11"/>
  </w:num>
  <w:num w:numId="5">
    <w:abstractNumId w:val="9"/>
  </w:num>
  <w:num w:numId="6">
    <w:abstractNumId w:val="1"/>
  </w:num>
  <w:num w:numId="7">
    <w:abstractNumId w:val="12"/>
  </w:num>
  <w:num w:numId="8">
    <w:abstractNumId w:val="5"/>
  </w:num>
  <w:num w:numId="9">
    <w:abstractNumId w:val="7"/>
  </w:num>
  <w:num w:numId="10">
    <w:abstractNumId w:val="2"/>
  </w:num>
  <w:num w:numId="11">
    <w:abstractNumId w:val="10"/>
  </w:num>
  <w:num w:numId="12">
    <w:abstractNumId w:val="3"/>
  </w:num>
  <w:num w:numId="13">
    <w:abstractNumId w:val="0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84A"/>
    <w:rsid w:val="00000410"/>
    <w:rsid w:val="00011CF0"/>
    <w:rsid w:val="00047E11"/>
    <w:rsid w:val="00064851"/>
    <w:rsid w:val="000D494B"/>
    <w:rsid w:val="000E1C34"/>
    <w:rsid w:val="00126344"/>
    <w:rsid w:val="00174B1B"/>
    <w:rsid w:val="001E6BA8"/>
    <w:rsid w:val="00234821"/>
    <w:rsid w:val="002939C5"/>
    <w:rsid w:val="0033086C"/>
    <w:rsid w:val="00355BFE"/>
    <w:rsid w:val="0038077B"/>
    <w:rsid w:val="00391741"/>
    <w:rsid w:val="003B7C49"/>
    <w:rsid w:val="003C053F"/>
    <w:rsid w:val="003D348E"/>
    <w:rsid w:val="00422509"/>
    <w:rsid w:val="00560176"/>
    <w:rsid w:val="00584AC5"/>
    <w:rsid w:val="00594091"/>
    <w:rsid w:val="005A3146"/>
    <w:rsid w:val="005C4B2E"/>
    <w:rsid w:val="005D1964"/>
    <w:rsid w:val="0062252A"/>
    <w:rsid w:val="00624752"/>
    <w:rsid w:val="006F527E"/>
    <w:rsid w:val="00701519"/>
    <w:rsid w:val="00703479"/>
    <w:rsid w:val="00776703"/>
    <w:rsid w:val="007827E0"/>
    <w:rsid w:val="007B36B5"/>
    <w:rsid w:val="008A34CA"/>
    <w:rsid w:val="008D2694"/>
    <w:rsid w:val="008D779E"/>
    <w:rsid w:val="00936EE3"/>
    <w:rsid w:val="00994778"/>
    <w:rsid w:val="009D1DD2"/>
    <w:rsid w:val="00A12307"/>
    <w:rsid w:val="00A35201"/>
    <w:rsid w:val="00A46C1C"/>
    <w:rsid w:val="00A92D56"/>
    <w:rsid w:val="00AA1D03"/>
    <w:rsid w:val="00AA2E24"/>
    <w:rsid w:val="00AA3DB0"/>
    <w:rsid w:val="00AF02CF"/>
    <w:rsid w:val="00B20DCF"/>
    <w:rsid w:val="00B84B27"/>
    <w:rsid w:val="00BB284A"/>
    <w:rsid w:val="00BB7856"/>
    <w:rsid w:val="00BE6271"/>
    <w:rsid w:val="00C26E3E"/>
    <w:rsid w:val="00C27476"/>
    <w:rsid w:val="00C45404"/>
    <w:rsid w:val="00C51A09"/>
    <w:rsid w:val="00CC61E6"/>
    <w:rsid w:val="00CE66F1"/>
    <w:rsid w:val="00DC5F5D"/>
    <w:rsid w:val="00DD3C98"/>
    <w:rsid w:val="00DF4972"/>
    <w:rsid w:val="00E26F32"/>
    <w:rsid w:val="00E27C47"/>
    <w:rsid w:val="00E355DD"/>
    <w:rsid w:val="00E420B5"/>
    <w:rsid w:val="00E6141B"/>
    <w:rsid w:val="00E77BBD"/>
    <w:rsid w:val="00ED63B9"/>
    <w:rsid w:val="00EE7B10"/>
    <w:rsid w:val="00F2197C"/>
    <w:rsid w:val="00F44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26586A"/>
  <w14:defaultImageDpi w14:val="300"/>
  <w15:docId w15:val="{D690A21A-7D11-4107-B4D6-A3C5ADED3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D1964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284A"/>
    <w:pPr>
      <w:ind w:left="720"/>
      <w:contextualSpacing/>
    </w:pPr>
  </w:style>
  <w:style w:type="table" w:styleId="TableGrid">
    <w:name w:val="Table Grid"/>
    <w:basedOn w:val="TableNormal"/>
    <w:uiPriority w:val="59"/>
    <w:rsid w:val="00BB28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36EE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C053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C053F"/>
  </w:style>
  <w:style w:type="paragraph" w:styleId="Footer">
    <w:name w:val="footer"/>
    <w:basedOn w:val="Normal"/>
    <w:link w:val="FooterChar"/>
    <w:uiPriority w:val="99"/>
    <w:unhideWhenUsed/>
    <w:rsid w:val="003C053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053F"/>
  </w:style>
  <w:style w:type="character" w:styleId="FollowedHyperlink">
    <w:name w:val="FollowedHyperlink"/>
    <w:basedOn w:val="DefaultParagraphFont"/>
    <w:uiPriority w:val="99"/>
    <w:semiHidden/>
    <w:unhideWhenUsed/>
    <w:rsid w:val="003C053F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703479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308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086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08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08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08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086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086C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D1964"/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19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8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5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8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09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3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8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1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99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4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45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27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71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8</Pages>
  <Words>1137</Words>
  <Characters>6485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ife</Company>
  <LinksUpToDate>false</LinksUpToDate>
  <CharactersWithSpaces>7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icent McConnell</dc:creator>
  <cp:keywords/>
  <dc:description/>
  <cp:lastModifiedBy>Gabriel Sollberger (Staff)</cp:lastModifiedBy>
  <cp:revision>7</cp:revision>
  <dcterms:created xsi:type="dcterms:W3CDTF">2020-03-05T08:50:00Z</dcterms:created>
  <dcterms:modified xsi:type="dcterms:W3CDTF">2020-03-09T16:08:00Z</dcterms:modified>
</cp:coreProperties>
</file>